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143CB" w14:textId="5ED8DDB0" w:rsidR="00DF6976" w:rsidRPr="00A63064" w:rsidRDefault="00DF6976" w:rsidP="00DF6976">
      <w:pPr>
        <w:rPr>
          <w:rFonts w:ascii="Times New Roman" w:hAnsi="Times New Roman" w:cs="Times New Roman"/>
          <w:sz w:val="20"/>
          <w:szCs w:val="20"/>
        </w:rPr>
      </w:pPr>
      <w:r w:rsidRPr="00A63064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A144B1" w:rsidRPr="00A63064">
        <w:rPr>
          <w:rFonts w:ascii="Times New Roman" w:hAnsi="Times New Roman" w:cs="Times New Roman"/>
          <w:sz w:val="20"/>
          <w:szCs w:val="20"/>
        </w:rPr>
        <w:t>1</w:t>
      </w:r>
      <w:r w:rsidRPr="00A63064">
        <w:rPr>
          <w:rFonts w:ascii="Times New Roman" w:hAnsi="Times New Roman" w:cs="Times New Roman"/>
          <w:sz w:val="20"/>
          <w:szCs w:val="20"/>
        </w:rPr>
        <w:t xml:space="preserve">: </w:t>
      </w:r>
      <w:r w:rsidR="000C36BB" w:rsidRPr="00A63064">
        <w:rPr>
          <w:rFonts w:ascii="Times New Roman" w:hAnsi="Times New Roman" w:cs="Times New Roman"/>
          <w:sz w:val="20"/>
          <w:szCs w:val="20"/>
        </w:rPr>
        <w:t>Univariate Cox regression analysis</w:t>
      </w:r>
      <w:r w:rsidRPr="00A63064">
        <w:rPr>
          <w:rFonts w:ascii="Times New Roman" w:hAnsi="Times New Roman" w:cs="Times New Roman"/>
          <w:sz w:val="20"/>
          <w:szCs w:val="20"/>
        </w:rPr>
        <w:t xml:space="preserve"> of the association</w:t>
      </w:r>
      <w:r w:rsidR="000C36BB" w:rsidRPr="00A63064">
        <w:rPr>
          <w:rFonts w:ascii="Times New Roman" w:hAnsi="Times New Roman" w:cs="Times New Roman"/>
          <w:sz w:val="20"/>
          <w:szCs w:val="20"/>
        </w:rPr>
        <w:t>s</w:t>
      </w:r>
      <w:r w:rsidRPr="00A63064">
        <w:rPr>
          <w:rFonts w:ascii="Times New Roman" w:hAnsi="Times New Roman" w:cs="Times New Roman"/>
          <w:sz w:val="20"/>
          <w:szCs w:val="20"/>
        </w:rPr>
        <w:t xml:space="preserve"> between diabetes and baseline variables.</w:t>
      </w:r>
    </w:p>
    <w:tbl>
      <w:tblPr>
        <w:tblStyle w:val="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444"/>
        <w:gridCol w:w="2562"/>
      </w:tblGrid>
      <w:tr w:rsidR="00DF6976" w:rsidRPr="00A63064" w14:paraId="14DAADAC" w14:textId="77777777" w:rsidTr="00D856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03926EA8" w14:textId="77777777" w:rsidR="00DF6976" w:rsidRPr="00A63064" w:rsidRDefault="00DF6976" w:rsidP="00DF697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23ABE771" w14:textId="77777777" w:rsidR="00DF6976" w:rsidRPr="00A63064" w:rsidRDefault="00DF6976" w:rsidP="00DF697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HR (95%CI)      </w:t>
            </w:r>
            <w:r w:rsidRPr="00A63064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</w:rPr>
              <w:t>P</w:t>
            </w: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-value</w:t>
            </w:r>
          </w:p>
        </w:tc>
      </w:tr>
      <w:tr w:rsidR="00DF6976" w:rsidRPr="00A63064" w14:paraId="7E2ADE38" w14:textId="77777777" w:rsidTr="00D85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  <w:hideMark/>
          </w:tcPr>
          <w:p w14:paraId="24456E3C" w14:textId="77777777" w:rsidR="00DF6976" w:rsidRPr="00A63064" w:rsidRDefault="00DF6976" w:rsidP="00DF697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  <w:hideMark/>
          </w:tcPr>
          <w:p w14:paraId="16A2C9F8" w14:textId="77777777" w:rsidR="00DF6976" w:rsidRPr="00A63064" w:rsidRDefault="00DF6976" w:rsidP="00DF697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6976" w:rsidRPr="00A63064" w14:paraId="25118CB1" w14:textId="77777777" w:rsidTr="00D856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9C1436" w14:textId="77777777" w:rsidR="00DF6976" w:rsidRPr="00A63064" w:rsidRDefault="00DF6976" w:rsidP="00DF697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   women</w:t>
            </w:r>
          </w:p>
        </w:tc>
        <w:tc>
          <w:tcPr>
            <w:tcW w:w="0" w:type="auto"/>
            <w:hideMark/>
          </w:tcPr>
          <w:p w14:paraId="77C03DD8" w14:textId="77777777" w:rsidR="00DF6976" w:rsidRPr="00A63064" w:rsidRDefault="00DF6976" w:rsidP="00DF697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 </w:t>
            </w:r>
          </w:p>
        </w:tc>
      </w:tr>
      <w:tr w:rsidR="00DF6976" w:rsidRPr="00A63064" w14:paraId="5DCD1353" w14:textId="77777777" w:rsidTr="00D85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D4F3AA5" w14:textId="77777777" w:rsidR="00DF6976" w:rsidRPr="00A63064" w:rsidRDefault="00DF6976" w:rsidP="00DF697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   men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3898556" w14:textId="77777777" w:rsidR="00DF6976" w:rsidRPr="00A63064" w:rsidRDefault="00DF6976" w:rsidP="00DF697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52 (1.98, 3.21)   &lt;0.0001 </w:t>
            </w:r>
          </w:p>
        </w:tc>
      </w:tr>
      <w:tr w:rsidR="00DF6976" w:rsidRPr="00A63064" w14:paraId="5C5BD834" w14:textId="77777777" w:rsidTr="00D856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6B4440" w14:textId="77777777" w:rsidR="00DF6976" w:rsidRPr="00A63064" w:rsidRDefault="00DF6976" w:rsidP="00DF697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hideMark/>
          </w:tcPr>
          <w:p w14:paraId="712610B5" w14:textId="77777777" w:rsidR="00DF6976" w:rsidRPr="00A63064" w:rsidRDefault="00DF6976" w:rsidP="00DF697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6 (1.04, 1.07)   &lt;0.0001 </w:t>
            </w:r>
          </w:p>
        </w:tc>
      </w:tr>
      <w:tr w:rsidR="00DF6976" w:rsidRPr="00A63064" w14:paraId="016CD6E5" w14:textId="77777777" w:rsidTr="00D85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A8224D2" w14:textId="77777777" w:rsidR="00DF6976" w:rsidRPr="00A63064" w:rsidRDefault="00DF6976" w:rsidP="00DF697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eigh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DCB75A3" w14:textId="77777777" w:rsidR="00DF6976" w:rsidRPr="00A63064" w:rsidRDefault="00DF6976" w:rsidP="00DF697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.90 (2.02, 23.50)   0.0020 </w:t>
            </w:r>
          </w:p>
        </w:tc>
      </w:tr>
      <w:tr w:rsidR="00DF6976" w:rsidRPr="00A63064" w14:paraId="606E9160" w14:textId="77777777" w:rsidTr="00D856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7CB93A" w14:textId="77777777" w:rsidR="00DF6976" w:rsidRPr="00A63064" w:rsidRDefault="00DF6976" w:rsidP="00DF697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Weight</w:t>
            </w:r>
          </w:p>
        </w:tc>
        <w:tc>
          <w:tcPr>
            <w:tcW w:w="0" w:type="auto"/>
            <w:hideMark/>
          </w:tcPr>
          <w:p w14:paraId="16DABC18" w14:textId="77777777" w:rsidR="00DF6976" w:rsidRPr="00A63064" w:rsidRDefault="00DF6976" w:rsidP="00DF697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6 (1.05, 1.06)   &lt;0.0001 </w:t>
            </w:r>
          </w:p>
        </w:tc>
      </w:tr>
      <w:tr w:rsidR="00DF6976" w:rsidRPr="00A63064" w14:paraId="3C52C220" w14:textId="77777777" w:rsidTr="00D85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CCBF39C" w14:textId="77777777" w:rsidR="00DF6976" w:rsidRPr="00A63064" w:rsidRDefault="00DF6976" w:rsidP="00DF697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BMI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74D5216" w14:textId="77777777" w:rsidR="00DF6976" w:rsidRPr="00A63064" w:rsidRDefault="00DF6976" w:rsidP="00DF697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4 (1.22, 1.27)   &lt;0.0001 </w:t>
            </w:r>
          </w:p>
        </w:tc>
      </w:tr>
      <w:tr w:rsidR="00DF6976" w:rsidRPr="00A63064" w14:paraId="1BE23713" w14:textId="77777777" w:rsidTr="00D856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EE1EF0" w14:textId="77777777" w:rsidR="00DF6976" w:rsidRPr="00A63064" w:rsidRDefault="00DF6976" w:rsidP="00DF697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WC</w:t>
            </w:r>
          </w:p>
        </w:tc>
        <w:tc>
          <w:tcPr>
            <w:tcW w:w="0" w:type="auto"/>
            <w:hideMark/>
          </w:tcPr>
          <w:p w14:paraId="4325CACF" w14:textId="77777777" w:rsidR="00DF6976" w:rsidRPr="00A63064" w:rsidRDefault="00DF6976" w:rsidP="00DF697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9 (1.08, 1.10)   &lt;0.0001 </w:t>
            </w:r>
          </w:p>
        </w:tc>
      </w:tr>
      <w:tr w:rsidR="00DF6976" w:rsidRPr="00A63064" w14:paraId="0100A5D5" w14:textId="77777777" w:rsidTr="00D85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0679F81" w14:textId="77777777" w:rsidR="00DF6976" w:rsidRPr="00A63064" w:rsidRDefault="00DF6976" w:rsidP="00DF697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Exercise habit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25EFC45" w14:textId="77777777" w:rsidR="00DF6976" w:rsidRPr="00A63064" w:rsidRDefault="00DF6976" w:rsidP="00DF697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6976" w:rsidRPr="00A63064" w14:paraId="0A2DB92F" w14:textId="77777777" w:rsidTr="00D856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E689CA" w14:textId="77777777" w:rsidR="00DF6976" w:rsidRPr="00A63064" w:rsidRDefault="00DF6976" w:rsidP="00DF697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   N</w:t>
            </w:r>
            <w:r w:rsidRPr="00A63064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one</w:t>
            </w:r>
          </w:p>
        </w:tc>
        <w:tc>
          <w:tcPr>
            <w:tcW w:w="0" w:type="auto"/>
            <w:hideMark/>
          </w:tcPr>
          <w:p w14:paraId="7740C0B4" w14:textId="77777777" w:rsidR="00DF6976" w:rsidRPr="00A63064" w:rsidRDefault="00DF6976" w:rsidP="00DF697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 </w:t>
            </w:r>
          </w:p>
        </w:tc>
      </w:tr>
      <w:tr w:rsidR="00DF6976" w:rsidRPr="00A63064" w14:paraId="3F581766" w14:textId="77777777" w:rsidTr="00D85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725FEA4" w14:textId="77777777" w:rsidR="00DF6976" w:rsidRPr="00A63064" w:rsidRDefault="00DF6976" w:rsidP="00DF697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   Y</w:t>
            </w:r>
            <w:r w:rsidRPr="00A63064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e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7A6A6C2" w14:textId="77777777" w:rsidR="00DF6976" w:rsidRPr="00A63064" w:rsidRDefault="00DF6976" w:rsidP="00DF697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76 (0.56, 1.02)   0.0641 </w:t>
            </w:r>
          </w:p>
        </w:tc>
      </w:tr>
      <w:tr w:rsidR="00DF6976" w:rsidRPr="00A63064" w14:paraId="5C4EA8B1" w14:textId="77777777" w:rsidTr="00D856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86835D" w14:textId="77777777" w:rsidR="00DF6976" w:rsidRPr="00A63064" w:rsidRDefault="00DF6976" w:rsidP="00DF697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LT</w:t>
            </w:r>
          </w:p>
        </w:tc>
        <w:tc>
          <w:tcPr>
            <w:tcW w:w="0" w:type="auto"/>
            <w:hideMark/>
          </w:tcPr>
          <w:p w14:paraId="106A626D" w14:textId="77777777" w:rsidR="00DF6976" w:rsidRPr="00A63064" w:rsidRDefault="00DF6976" w:rsidP="00DF697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1 (1.01, 1.01)   &lt;0.0001 </w:t>
            </w:r>
          </w:p>
        </w:tc>
      </w:tr>
      <w:tr w:rsidR="00DF6976" w:rsidRPr="00A63064" w14:paraId="5721C22D" w14:textId="77777777" w:rsidTr="00D85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0AA77E0" w14:textId="77777777" w:rsidR="00DF6976" w:rsidRPr="00A63064" w:rsidRDefault="00DF6976" w:rsidP="00DF697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S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6C5A398" w14:textId="77777777" w:rsidR="00DF6976" w:rsidRPr="00A63064" w:rsidRDefault="00DF6976" w:rsidP="00DF697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1 (1.01, 1.01)   &lt;0.0001 </w:t>
            </w:r>
          </w:p>
        </w:tc>
      </w:tr>
      <w:tr w:rsidR="00DF6976" w:rsidRPr="00A63064" w14:paraId="7FF3B0AF" w14:textId="77777777" w:rsidTr="00D856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232EE2" w14:textId="77777777" w:rsidR="00DF6976" w:rsidRPr="00A63064" w:rsidRDefault="00DF6976" w:rsidP="00DF697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GGT</w:t>
            </w:r>
          </w:p>
        </w:tc>
        <w:tc>
          <w:tcPr>
            <w:tcW w:w="0" w:type="auto"/>
            <w:hideMark/>
          </w:tcPr>
          <w:p w14:paraId="71CA7B93" w14:textId="77777777" w:rsidR="00DF6976" w:rsidRPr="00A63064" w:rsidRDefault="00DF6976" w:rsidP="00DF697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1 (1.01, 1.01)   &lt;0.0001 </w:t>
            </w:r>
          </w:p>
        </w:tc>
      </w:tr>
      <w:tr w:rsidR="00DF6976" w:rsidRPr="00A63064" w14:paraId="7DD0047A" w14:textId="77777777" w:rsidTr="00D85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2CE1433" w14:textId="77777777" w:rsidR="00DF6976" w:rsidRPr="00A63064" w:rsidRDefault="00DF6976" w:rsidP="00DF697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METS-VF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6E9AE48" w14:textId="77777777" w:rsidR="00DF6976" w:rsidRPr="00A63064" w:rsidRDefault="00DF6976" w:rsidP="00DF697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.14 (4.27, 6.19)   &lt;0.0001 </w:t>
            </w:r>
          </w:p>
        </w:tc>
      </w:tr>
      <w:tr w:rsidR="00DF6976" w:rsidRPr="00A63064" w14:paraId="794E0C33" w14:textId="77777777" w:rsidTr="00D856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48B422" w14:textId="77777777" w:rsidR="00DF6976" w:rsidRPr="00A63064" w:rsidRDefault="00DF6976" w:rsidP="00DF697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DL-C</w:t>
            </w:r>
          </w:p>
        </w:tc>
        <w:tc>
          <w:tcPr>
            <w:tcW w:w="0" w:type="auto"/>
            <w:hideMark/>
          </w:tcPr>
          <w:p w14:paraId="703340E9" w14:textId="77777777" w:rsidR="00DF6976" w:rsidRPr="00A63064" w:rsidRDefault="00DF6976" w:rsidP="00DF697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13 (0.09, 0.18)   &lt;0.0001 </w:t>
            </w:r>
          </w:p>
        </w:tc>
      </w:tr>
      <w:tr w:rsidR="00DF6976" w:rsidRPr="00A63064" w14:paraId="5AAC2A8F" w14:textId="77777777" w:rsidTr="00D85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236ED8C" w14:textId="77777777" w:rsidR="00DF6976" w:rsidRPr="00A63064" w:rsidRDefault="00DF6976" w:rsidP="00DF697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TC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043F8CA" w14:textId="77777777" w:rsidR="00DF6976" w:rsidRPr="00A63064" w:rsidRDefault="00DF6976" w:rsidP="00DF697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9 (1.34, 1.66)   &lt;0.0001 </w:t>
            </w:r>
          </w:p>
        </w:tc>
      </w:tr>
      <w:tr w:rsidR="00DF6976" w:rsidRPr="00A63064" w14:paraId="2948E573" w14:textId="77777777" w:rsidTr="00D856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E98D3D" w14:textId="77777777" w:rsidR="00DF6976" w:rsidRPr="00A63064" w:rsidRDefault="00DF6976" w:rsidP="00DF697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TG</w:t>
            </w:r>
          </w:p>
        </w:tc>
        <w:tc>
          <w:tcPr>
            <w:tcW w:w="0" w:type="auto"/>
            <w:hideMark/>
          </w:tcPr>
          <w:p w14:paraId="2FDC161B" w14:textId="77777777" w:rsidR="00DF6976" w:rsidRPr="00A63064" w:rsidRDefault="00DF6976" w:rsidP="00DF697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80 (1.68, 1.92)   &lt;0.0001 </w:t>
            </w:r>
          </w:p>
        </w:tc>
      </w:tr>
      <w:tr w:rsidR="00DF6976" w:rsidRPr="00A63064" w14:paraId="4F6CE2C8" w14:textId="77777777" w:rsidTr="00D85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C9725DF" w14:textId="77777777" w:rsidR="00DF6976" w:rsidRPr="00A63064" w:rsidRDefault="00DF6976" w:rsidP="00DF697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FPG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D94C595" w14:textId="77777777" w:rsidR="00DF6976" w:rsidRPr="00A63064" w:rsidRDefault="00DF6976" w:rsidP="00DF697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0 (1.18, 1.22)   &lt;0.0001 </w:t>
            </w:r>
          </w:p>
        </w:tc>
      </w:tr>
      <w:tr w:rsidR="00DF6976" w:rsidRPr="00A63064" w14:paraId="75AAE141" w14:textId="77777777" w:rsidTr="00D856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450406" w14:textId="77777777" w:rsidR="00DF6976" w:rsidRPr="00A63064" w:rsidRDefault="00DF6976" w:rsidP="00DF697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bA1c</w:t>
            </w:r>
          </w:p>
        </w:tc>
        <w:tc>
          <w:tcPr>
            <w:tcW w:w="0" w:type="auto"/>
            <w:hideMark/>
          </w:tcPr>
          <w:p w14:paraId="35B82D34" w14:textId="77777777" w:rsidR="00DF6976" w:rsidRPr="00A63064" w:rsidRDefault="00DF6976" w:rsidP="00DF697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4.27 (39.49, 74.59) &lt;0.0001 </w:t>
            </w:r>
          </w:p>
        </w:tc>
      </w:tr>
      <w:tr w:rsidR="00DF6976" w:rsidRPr="00A63064" w14:paraId="389DFAF2" w14:textId="77777777" w:rsidTr="00D85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79071C0" w14:textId="77777777" w:rsidR="00DF6976" w:rsidRPr="00A63064" w:rsidRDefault="00DF6976" w:rsidP="00DF697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Fatty liver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B68A566" w14:textId="77777777" w:rsidR="00DF6976" w:rsidRPr="00A63064" w:rsidRDefault="00DF6976" w:rsidP="00DF697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02 (5.70, 8.63)   &lt;0.0001</w:t>
            </w:r>
          </w:p>
        </w:tc>
      </w:tr>
      <w:tr w:rsidR="00DF6976" w:rsidRPr="00A63064" w14:paraId="4849338D" w14:textId="77777777" w:rsidTr="00D856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B0D4EE" w14:textId="77777777" w:rsidR="00DF6976" w:rsidRPr="00A63064" w:rsidRDefault="00DF6976" w:rsidP="00DF697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Drinking status</w:t>
            </w:r>
          </w:p>
        </w:tc>
        <w:tc>
          <w:tcPr>
            <w:tcW w:w="0" w:type="auto"/>
            <w:hideMark/>
          </w:tcPr>
          <w:p w14:paraId="5DE57F15" w14:textId="77777777" w:rsidR="00DF6976" w:rsidRPr="00A63064" w:rsidRDefault="00DF6976" w:rsidP="00DF697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6976" w:rsidRPr="00A63064" w14:paraId="5B68162C" w14:textId="77777777" w:rsidTr="00D85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B4B89C8" w14:textId="77777777" w:rsidR="00DF6976" w:rsidRPr="00A63064" w:rsidRDefault="00DF6976" w:rsidP="00DF697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  Non/small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BF1842A" w14:textId="77777777" w:rsidR="00DF6976" w:rsidRPr="00A63064" w:rsidRDefault="00DF6976" w:rsidP="00DF697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 </w:t>
            </w:r>
          </w:p>
        </w:tc>
      </w:tr>
      <w:tr w:rsidR="00DF6976" w:rsidRPr="00A63064" w14:paraId="4DCC092E" w14:textId="77777777" w:rsidTr="00D856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278ACC" w14:textId="77777777" w:rsidR="00DF6976" w:rsidRPr="00A63064" w:rsidRDefault="00DF6976" w:rsidP="00DF697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  Light</w:t>
            </w:r>
          </w:p>
        </w:tc>
        <w:tc>
          <w:tcPr>
            <w:tcW w:w="0" w:type="auto"/>
            <w:hideMark/>
          </w:tcPr>
          <w:p w14:paraId="5F0494C4" w14:textId="77777777" w:rsidR="00DF6976" w:rsidRPr="00A63064" w:rsidRDefault="00DF6976" w:rsidP="00DF697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90 (0.65, 1.26)   0.5508 </w:t>
            </w:r>
          </w:p>
        </w:tc>
      </w:tr>
      <w:tr w:rsidR="00DF6976" w:rsidRPr="00A63064" w14:paraId="633585A9" w14:textId="77777777" w:rsidTr="00D85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7890BB8" w14:textId="77777777" w:rsidR="00DF6976" w:rsidRPr="00A63064" w:rsidRDefault="00DF6976" w:rsidP="00DF697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  Moderat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F935BCC" w14:textId="77777777" w:rsidR="00DF6976" w:rsidRPr="00A63064" w:rsidRDefault="00DF6976" w:rsidP="00DF697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15 (0.82, 1.62)   0.4240 </w:t>
            </w:r>
          </w:p>
        </w:tc>
      </w:tr>
      <w:tr w:rsidR="00DF6976" w:rsidRPr="00A63064" w14:paraId="20304758" w14:textId="77777777" w:rsidTr="00D856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559B75" w14:textId="77777777" w:rsidR="00DF6976" w:rsidRPr="00A63064" w:rsidRDefault="00DF6976" w:rsidP="00DF697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  Heavy</w:t>
            </w:r>
          </w:p>
        </w:tc>
        <w:tc>
          <w:tcPr>
            <w:tcW w:w="0" w:type="auto"/>
            <w:hideMark/>
          </w:tcPr>
          <w:p w14:paraId="4A39A308" w14:textId="77777777" w:rsidR="00DF6976" w:rsidRPr="00A63064" w:rsidRDefault="00DF6976" w:rsidP="00DF697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24 (1.54, 3.27)   &lt;0.0001 </w:t>
            </w:r>
          </w:p>
        </w:tc>
      </w:tr>
      <w:tr w:rsidR="00DF6976" w:rsidRPr="00A63064" w14:paraId="14C7D024" w14:textId="77777777" w:rsidTr="00D85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72DC1D9" w14:textId="77777777" w:rsidR="00DF6976" w:rsidRPr="00A63064" w:rsidRDefault="00DF6976" w:rsidP="00DF697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Smoking status 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1729B97" w14:textId="77777777" w:rsidR="00DF6976" w:rsidRPr="00A63064" w:rsidRDefault="00DF6976" w:rsidP="00DF697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6976" w:rsidRPr="00A63064" w14:paraId="05002D85" w14:textId="77777777" w:rsidTr="00D856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88B837" w14:textId="77777777" w:rsidR="00DF6976" w:rsidRPr="00A63064" w:rsidRDefault="00DF6976" w:rsidP="00DF697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None</w:t>
            </w:r>
          </w:p>
        </w:tc>
        <w:tc>
          <w:tcPr>
            <w:tcW w:w="0" w:type="auto"/>
            <w:hideMark/>
          </w:tcPr>
          <w:p w14:paraId="280FE63B" w14:textId="77777777" w:rsidR="00DF6976" w:rsidRPr="00A63064" w:rsidRDefault="00DF6976" w:rsidP="00DF697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 </w:t>
            </w:r>
          </w:p>
        </w:tc>
      </w:tr>
      <w:tr w:rsidR="00DF6976" w:rsidRPr="00A63064" w14:paraId="01A8E7EA" w14:textId="77777777" w:rsidTr="00D85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2DEF0C0" w14:textId="77777777" w:rsidR="00DF6976" w:rsidRPr="00A63064" w:rsidRDefault="00DF6976" w:rsidP="00DF697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Pas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DC6E0BF" w14:textId="77777777" w:rsidR="00DF6976" w:rsidRPr="00A63064" w:rsidRDefault="00DF6976" w:rsidP="00DF697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65 (1.26, 2.18)   0.0004 </w:t>
            </w:r>
          </w:p>
        </w:tc>
      </w:tr>
      <w:tr w:rsidR="00DF6976" w:rsidRPr="00A63064" w14:paraId="7FB0A6D4" w14:textId="77777777" w:rsidTr="00D856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D5BE78" w14:textId="77777777" w:rsidR="00DF6976" w:rsidRPr="00A63064" w:rsidRDefault="00DF6976" w:rsidP="00DF6976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C</w:t>
            </w: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urrent</w:t>
            </w:r>
          </w:p>
        </w:tc>
        <w:tc>
          <w:tcPr>
            <w:tcW w:w="0" w:type="auto"/>
            <w:hideMark/>
          </w:tcPr>
          <w:p w14:paraId="6DF8DFDA" w14:textId="77777777" w:rsidR="00DF6976" w:rsidRPr="00A63064" w:rsidRDefault="00DF6976" w:rsidP="00DF697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58 (2.06, 3.24)   &lt;0.0001 </w:t>
            </w:r>
          </w:p>
        </w:tc>
      </w:tr>
      <w:tr w:rsidR="00DF6976" w:rsidRPr="00A63064" w14:paraId="726662C3" w14:textId="77777777" w:rsidTr="00D85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6FCFDF0" w14:textId="77777777" w:rsidR="00DF6976" w:rsidRPr="00A63064" w:rsidRDefault="00DF6976" w:rsidP="00DF697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BP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2A6C1D2" w14:textId="77777777" w:rsidR="00DF6976" w:rsidRPr="00A63064" w:rsidRDefault="00DF6976" w:rsidP="00DF697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3 (1.03, 1.04)   &lt;0.0001 </w:t>
            </w:r>
          </w:p>
        </w:tc>
      </w:tr>
      <w:tr w:rsidR="00DF6976" w:rsidRPr="00A63064" w14:paraId="1D055DA9" w14:textId="77777777" w:rsidTr="00D856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000000" w:themeColor="text1"/>
            </w:tcBorders>
            <w:hideMark/>
          </w:tcPr>
          <w:p w14:paraId="5CE7CBFF" w14:textId="77777777" w:rsidR="00DF6976" w:rsidRPr="00A63064" w:rsidRDefault="00DF6976" w:rsidP="00DF697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DBP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4389EAE6" w14:textId="77777777" w:rsidR="00DF6976" w:rsidRPr="00A63064" w:rsidRDefault="00DF6976" w:rsidP="00DF697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5 (1.04, 1.06)   &lt;0.0001 </w:t>
            </w:r>
          </w:p>
        </w:tc>
      </w:tr>
    </w:tbl>
    <w:p w14:paraId="71E6E9A5" w14:textId="77777777" w:rsidR="00DF6976" w:rsidRPr="00A63064" w:rsidRDefault="00DF6976" w:rsidP="00DF6976">
      <w:pPr>
        <w:rPr>
          <w:rFonts w:ascii="Times New Roman" w:hAnsi="Times New Roman" w:cs="Times New Roman"/>
          <w:sz w:val="20"/>
          <w:szCs w:val="20"/>
        </w:rPr>
      </w:pPr>
      <w:r w:rsidRPr="00A63064">
        <w:rPr>
          <w:rFonts w:ascii="Times New Roman" w:hAnsi="Times New Roman" w:cs="Times New Roman"/>
          <w:sz w:val="20"/>
          <w:szCs w:val="20"/>
        </w:rPr>
        <w:t>Abbreviations: HR: Hazard ratio; CI:</w:t>
      </w:r>
      <w:r w:rsidRPr="00A63064">
        <w:rPr>
          <w:sz w:val="20"/>
          <w:szCs w:val="20"/>
        </w:rPr>
        <w:t xml:space="preserve"> </w:t>
      </w:r>
      <w:r w:rsidRPr="00A63064">
        <w:rPr>
          <w:rFonts w:ascii="Times New Roman" w:hAnsi="Times New Roman" w:cs="Times New Roman"/>
          <w:sz w:val="20"/>
          <w:szCs w:val="20"/>
        </w:rPr>
        <w:t>confidence interval;</w:t>
      </w:r>
      <w:r w:rsidRPr="00A63064">
        <w:rPr>
          <w:sz w:val="20"/>
          <w:szCs w:val="20"/>
        </w:rPr>
        <w:t xml:space="preserve"> </w:t>
      </w:r>
      <w:r w:rsidRPr="00A63064">
        <w:rPr>
          <w:rFonts w:ascii="Times New Roman" w:hAnsi="Times New Roman" w:cs="Times New Roman"/>
          <w:sz w:val="20"/>
          <w:szCs w:val="20"/>
        </w:rPr>
        <w:t>other abbreviations as in Table 1.</w:t>
      </w:r>
    </w:p>
    <w:p w14:paraId="429E4332" w14:textId="77777777" w:rsidR="00DF6976" w:rsidRPr="00A63064" w:rsidRDefault="00DF6976" w:rsidP="00DF6976">
      <w:pPr>
        <w:rPr>
          <w:rFonts w:ascii="Times New Roman" w:hAnsi="Times New Roman" w:cs="Times New Roman"/>
          <w:sz w:val="20"/>
          <w:szCs w:val="20"/>
        </w:rPr>
      </w:pPr>
    </w:p>
    <w:p w14:paraId="414BFE18" w14:textId="77777777" w:rsidR="00A144B1" w:rsidRPr="00A63064" w:rsidRDefault="00A144B1" w:rsidP="00DF6976">
      <w:pPr>
        <w:rPr>
          <w:rFonts w:ascii="Times New Roman" w:hAnsi="Times New Roman" w:cs="Times New Roman"/>
          <w:sz w:val="20"/>
          <w:szCs w:val="20"/>
        </w:rPr>
      </w:pPr>
    </w:p>
    <w:p w14:paraId="42C4F149" w14:textId="77777777" w:rsidR="00A144B1" w:rsidRPr="00A63064" w:rsidRDefault="00A144B1" w:rsidP="00DF6976">
      <w:pPr>
        <w:rPr>
          <w:rFonts w:ascii="Times New Roman" w:hAnsi="Times New Roman" w:cs="Times New Roman"/>
          <w:sz w:val="20"/>
          <w:szCs w:val="20"/>
        </w:rPr>
      </w:pPr>
    </w:p>
    <w:p w14:paraId="1AB3E855" w14:textId="77777777" w:rsidR="00A144B1" w:rsidRPr="00A63064" w:rsidRDefault="00A144B1" w:rsidP="00DF6976">
      <w:pPr>
        <w:rPr>
          <w:rFonts w:ascii="Times New Roman" w:hAnsi="Times New Roman" w:cs="Times New Roman"/>
          <w:sz w:val="20"/>
          <w:szCs w:val="20"/>
        </w:rPr>
      </w:pPr>
    </w:p>
    <w:p w14:paraId="1C47A3CF" w14:textId="77777777" w:rsidR="00A144B1" w:rsidRPr="00A63064" w:rsidRDefault="00A144B1" w:rsidP="00DF6976">
      <w:pPr>
        <w:rPr>
          <w:rFonts w:ascii="Times New Roman" w:hAnsi="Times New Roman" w:cs="Times New Roman"/>
          <w:sz w:val="20"/>
          <w:szCs w:val="20"/>
        </w:rPr>
      </w:pPr>
    </w:p>
    <w:p w14:paraId="2F3EA25F" w14:textId="77777777" w:rsidR="00A144B1" w:rsidRPr="00A63064" w:rsidRDefault="00A144B1" w:rsidP="00DF6976">
      <w:pPr>
        <w:rPr>
          <w:rFonts w:ascii="Times New Roman" w:hAnsi="Times New Roman" w:cs="Times New Roman"/>
          <w:sz w:val="20"/>
          <w:szCs w:val="20"/>
        </w:rPr>
      </w:pPr>
    </w:p>
    <w:p w14:paraId="2D587A3B" w14:textId="77777777" w:rsidR="00A144B1" w:rsidRPr="00A63064" w:rsidRDefault="00A144B1" w:rsidP="00DF6976">
      <w:pPr>
        <w:rPr>
          <w:rFonts w:ascii="Times New Roman" w:hAnsi="Times New Roman" w:cs="Times New Roman"/>
          <w:sz w:val="20"/>
          <w:szCs w:val="20"/>
        </w:rPr>
      </w:pPr>
    </w:p>
    <w:p w14:paraId="1A3343D9" w14:textId="77777777" w:rsidR="00A144B1" w:rsidRPr="00A63064" w:rsidRDefault="00A144B1" w:rsidP="00DF6976">
      <w:pPr>
        <w:rPr>
          <w:rFonts w:ascii="Times New Roman" w:hAnsi="Times New Roman" w:cs="Times New Roman"/>
          <w:sz w:val="20"/>
          <w:szCs w:val="20"/>
        </w:rPr>
      </w:pPr>
    </w:p>
    <w:p w14:paraId="44B00FC4" w14:textId="1057BF68" w:rsidR="00A144B1" w:rsidRPr="00A63064" w:rsidRDefault="00A144B1" w:rsidP="00A144B1">
      <w:pPr>
        <w:rPr>
          <w:rFonts w:ascii="Times New Roman" w:hAnsi="Times New Roman" w:cs="Times New Roman"/>
          <w:sz w:val="20"/>
          <w:szCs w:val="20"/>
        </w:rPr>
      </w:pPr>
      <w:r w:rsidRPr="00A63064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2: </w:t>
      </w:r>
      <w:r w:rsidR="00DB3925" w:rsidRPr="00A63064">
        <w:rPr>
          <w:rFonts w:ascii="Times New Roman" w:hAnsi="Times New Roman" w:cs="Times New Roman"/>
          <w:color w:val="000000" w:themeColor="text1"/>
          <w:sz w:val="20"/>
          <w:szCs w:val="20"/>
        </w:rPr>
        <w:t>Collinearity screening between METS-VF and other variables.</w:t>
      </w:r>
    </w:p>
    <w:tbl>
      <w:tblPr>
        <w:tblStyle w:val="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444"/>
        <w:gridCol w:w="722"/>
        <w:gridCol w:w="722"/>
        <w:gridCol w:w="722"/>
        <w:gridCol w:w="722"/>
      </w:tblGrid>
      <w:tr w:rsidR="00A144B1" w:rsidRPr="00A63064" w14:paraId="3128C9D3" w14:textId="77777777" w:rsidTr="003F14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</w:tcPr>
          <w:p w14:paraId="3159AB25" w14:textId="77777777" w:rsidR="00A144B1" w:rsidRPr="00A63064" w:rsidRDefault="00A144B1" w:rsidP="003F14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000000" w:themeColor="text1"/>
              <w:bottom w:val="single" w:sz="8" w:space="0" w:color="7F7F7F" w:themeColor="text1" w:themeTint="80"/>
            </w:tcBorders>
          </w:tcPr>
          <w:p w14:paraId="58077538" w14:textId="77777777" w:rsidR="00A144B1" w:rsidRPr="00A63064" w:rsidRDefault="00A144B1" w:rsidP="003F140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Variance inflation factor</w:t>
            </w:r>
          </w:p>
        </w:tc>
      </w:tr>
      <w:tr w:rsidR="00A144B1" w:rsidRPr="00A63064" w14:paraId="211179C5" w14:textId="77777777" w:rsidTr="003F1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single" w:sz="12" w:space="0" w:color="000000" w:themeColor="text1"/>
            </w:tcBorders>
            <w:hideMark/>
          </w:tcPr>
          <w:p w14:paraId="04D36D63" w14:textId="77777777" w:rsidR="00A144B1" w:rsidRPr="00A63064" w:rsidRDefault="00A144B1" w:rsidP="003F140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12" w:space="0" w:color="000000" w:themeColor="text1"/>
            </w:tcBorders>
            <w:hideMark/>
          </w:tcPr>
          <w:p w14:paraId="3E181840" w14:textId="77777777" w:rsidR="00A144B1" w:rsidRPr="00A63064" w:rsidRDefault="00A144B1" w:rsidP="003F14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12" w:space="0" w:color="000000" w:themeColor="text1"/>
            </w:tcBorders>
            <w:hideMark/>
          </w:tcPr>
          <w:p w14:paraId="3D672C50" w14:textId="77777777" w:rsidR="00A144B1" w:rsidRPr="00A63064" w:rsidRDefault="00A144B1" w:rsidP="003F14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12" w:space="0" w:color="000000" w:themeColor="text1"/>
            </w:tcBorders>
            <w:hideMark/>
          </w:tcPr>
          <w:p w14:paraId="3A1BC378" w14:textId="77777777" w:rsidR="00A144B1" w:rsidRPr="00A63064" w:rsidRDefault="00A144B1" w:rsidP="003F14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3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12" w:space="0" w:color="000000" w:themeColor="text1"/>
            </w:tcBorders>
            <w:hideMark/>
          </w:tcPr>
          <w:p w14:paraId="5626943B" w14:textId="77777777" w:rsidR="00A144B1" w:rsidRPr="00A63064" w:rsidRDefault="00A144B1" w:rsidP="003F14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tep 4 </w:t>
            </w:r>
          </w:p>
        </w:tc>
      </w:tr>
      <w:tr w:rsidR="00A144B1" w:rsidRPr="00A63064" w14:paraId="240B655A" w14:textId="77777777" w:rsidTr="003F14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</w:tcBorders>
            <w:hideMark/>
          </w:tcPr>
          <w:p w14:paraId="36794858" w14:textId="77777777" w:rsidR="00A144B1" w:rsidRPr="00A63064" w:rsidRDefault="00A144B1" w:rsidP="003F140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METS-VF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14:paraId="65D92046" w14:textId="77777777" w:rsidR="00A144B1" w:rsidRPr="00A63064" w:rsidRDefault="00A144B1" w:rsidP="003F14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1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14:paraId="55B80222" w14:textId="77777777" w:rsidR="00A144B1" w:rsidRPr="00A63064" w:rsidRDefault="00A144B1" w:rsidP="003F14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1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14:paraId="0F36B0FD" w14:textId="77777777" w:rsidR="00A144B1" w:rsidRPr="00A63064" w:rsidRDefault="00A144B1" w:rsidP="003F14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2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14:paraId="40309D32" w14:textId="77777777" w:rsidR="00A144B1" w:rsidRPr="00A63064" w:rsidRDefault="00A144B1" w:rsidP="003F14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.2 </w:t>
            </w:r>
          </w:p>
        </w:tc>
      </w:tr>
      <w:tr w:rsidR="00A144B1" w:rsidRPr="00A63064" w14:paraId="03F8DA4E" w14:textId="77777777" w:rsidTr="003F1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43BED88" w14:textId="77777777" w:rsidR="00A144B1" w:rsidRPr="00A63064" w:rsidRDefault="00A144B1" w:rsidP="003F140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A147151" w14:textId="77777777" w:rsidR="00A144B1" w:rsidRPr="00A63064" w:rsidRDefault="00A144B1" w:rsidP="003F14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D4C1462" w14:textId="77777777" w:rsidR="00A144B1" w:rsidRPr="00A63064" w:rsidRDefault="00A144B1" w:rsidP="003F14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AB6B2EA" w14:textId="77777777" w:rsidR="00A144B1" w:rsidRPr="00A63064" w:rsidRDefault="00A144B1" w:rsidP="003F14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DFAA781" w14:textId="77777777" w:rsidR="00A144B1" w:rsidRPr="00A63064" w:rsidRDefault="00A144B1" w:rsidP="003F14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4 </w:t>
            </w:r>
          </w:p>
        </w:tc>
      </w:tr>
      <w:tr w:rsidR="00A144B1" w:rsidRPr="00A63064" w14:paraId="2678DC44" w14:textId="77777777" w:rsidTr="003F14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DB9F06" w14:textId="77777777" w:rsidR="00A144B1" w:rsidRPr="00A63064" w:rsidRDefault="00A144B1" w:rsidP="003F140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hideMark/>
          </w:tcPr>
          <w:p w14:paraId="1070AE55" w14:textId="77777777" w:rsidR="00A144B1" w:rsidRPr="00A63064" w:rsidRDefault="00A144B1" w:rsidP="003F14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hideMark/>
          </w:tcPr>
          <w:p w14:paraId="4DDC9DD0" w14:textId="77777777" w:rsidR="00A144B1" w:rsidRPr="00A63064" w:rsidRDefault="00A144B1" w:rsidP="003F14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hideMark/>
          </w:tcPr>
          <w:p w14:paraId="239F117A" w14:textId="77777777" w:rsidR="00A144B1" w:rsidRPr="00A63064" w:rsidRDefault="00A144B1" w:rsidP="003F14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hideMark/>
          </w:tcPr>
          <w:p w14:paraId="286E31CA" w14:textId="77777777" w:rsidR="00A144B1" w:rsidRPr="00A63064" w:rsidRDefault="00A144B1" w:rsidP="003F14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6 </w:t>
            </w:r>
          </w:p>
        </w:tc>
      </w:tr>
      <w:tr w:rsidR="00A144B1" w:rsidRPr="00A63064" w14:paraId="592FF2CD" w14:textId="77777777" w:rsidTr="003F1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5A6D3EE" w14:textId="77777777" w:rsidR="00A144B1" w:rsidRPr="00A63064" w:rsidRDefault="00A144B1" w:rsidP="003F140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Fatty liver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C1CFFEA" w14:textId="77777777" w:rsidR="00A144B1" w:rsidRPr="00A63064" w:rsidRDefault="00A144B1" w:rsidP="003F14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F92A587" w14:textId="77777777" w:rsidR="00A144B1" w:rsidRPr="00A63064" w:rsidRDefault="00A144B1" w:rsidP="003F14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7E4E6B7" w14:textId="77777777" w:rsidR="00A144B1" w:rsidRPr="00A63064" w:rsidRDefault="00A144B1" w:rsidP="003F14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373B693" w14:textId="77777777" w:rsidR="00A144B1" w:rsidRPr="00A63064" w:rsidRDefault="00A144B1" w:rsidP="003F14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6 </w:t>
            </w:r>
          </w:p>
        </w:tc>
      </w:tr>
      <w:tr w:rsidR="00A144B1" w:rsidRPr="00A63064" w14:paraId="71338F70" w14:textId="77777777" w:rsidTr="003F14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8294AA" w14:textId="77777777" w:rsidR="00A144B1" w:rsidRPr="00A63064" w:rsidRDefault="00A144B1" w:rsidP="003F140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eight</w:t>
            </w:r>
          </w:p>
        </w:tc>
        <w:tc>
          <w:tcPr>
            <w:tcW w:w="0" w:type="auto"/>
            <w:hideMark/>
          </w:tcPr>
          <w:p w14:paraId="6F8E10B3" w14:textId="77777777" w:rsidR="00A144B1" w:rsidRPr="00A63064" w:rsidRDefault="00A144B1" w:rsidP="003F14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.4</w:t>
            </w:r>
          </w:p>
        </w:tc>
        <w:tc>
          <w:tcPr>
            <w:tcW w:w="0" w:type="auto"/>
            <w:hideMark/>
          </w:tcPr>
          <w:p w14:paraId="3823A627" w14:textId="77777777" w:rsidR="00A144B1" w:rsidRPr="00A63064" w:rsidRDefault="00A144B1" w:rsidP="003F14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1</w:t>
            </w:r>
          </w:p>
        </w:tc>
        <w:tc>
          <w:tcPr>
            <w:tcW w:w="0" w:type="auto"/>
            <w:hideMark/>
          </w:tcPr>
          <w:p w14:paraId="4AA9FB36" w14:textId="77777777" w:rsidR="00A144B1" w:rsidRPr="00A63064" w:rsidRDefault="00A144B1" w:rsidP="003F14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</w:t>
            </w:r>
          </w:p>
        </w:tc>
        <w:tc>
          <w:tcPr>
            <w:tcW w:w="0" w:type="auto"/>
            <w:hideMark/>
          </w:tcPr>
          <w:p w14:paraId="761726AC" w14:textId="77777777" w:rsidR="00A144B1" w:rsidRPr="00A63064" w:rsidRDefault="00A144B1" w:rsidP="003F14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4 </w:t>
            </w:r>
          </w:p>
        </w:tc>
      </w:tr>
      <w:tr w:rsidR="00A144B1" w:rsidRPr="00A63064" w14:paraId="49761CE5" w14:textId="77777777" w:rsidTr="003F1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212BEBC" w14:textId="77777777" w:rsidR="00A144B1" w:rsidRPr="00A63064" w:rsidRDefault="00A144B1" w:rsidP="003F140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Weigh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42C26AA" w14:textId="77777777" w:rsidR="00A144B1" w:rsidRPr="00A63064" w:rsidRDefault="00A144B1" w:rsidP="003F14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0.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CD3FE9B" w14:textId="77777777" w:rsidR="00A144B1" w:rsidRPr="00A63064" w:rsidRDefault="00A144B1" w:rsidP="003F14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BDB58A6" w14:textId="77777777" w:rsidR="00A144B1" w:rsidRPr="00A63064" w:rsidRDefault="00A144B1" w:rsidP="003F14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8E4B811" w14:textId="77777777" w:rsidR="00A144B1" w:rsidRPr="00A63064" w:rsidRDefault="00A144B1" w:rsidP="003F14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A144B1" w:rsidRPr="00A63064" w14:paraId="5102925E" w14:textId="77777777" w:rsidTr="003F14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3F6A49" w14:textId="77777777" w:rsidR="00A144B1" w:rsidRPr="00A63064" w:rsidRDefault="00A144B1" w:rsidP="003F140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BMI</w:t>
            </w:r>
          </w:p>
        </w:tc>
        <w:tc>
          <w:tcPr>
            <w:tcW w:w="0" w:type="auto"/>
            <w:hideMark/>
          </w:tcPr>
          <w:p w14:paraId="42DD5E57" w14:textId="77777777" w:rsidR="00A144B1" w:rsidRPr="00A63064" w:rsidRDefault="00A144B1" w:rsidP="003F14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6.9</w:t>
            </w:r>
          </w:p>
        </w:tc>
        <w:tc>
          <w:tcPr>
            <w:tcW w:w="0" w:type="auto"/>
            <w:hideMark/>
          </w:tcPr>
          <w:p w14:paraId="4179180E" w14:textId="77777777" w:rsidR="00A144B1" w:rsidRPr="00A63064" w:rsidRDefault="00A144B1" w:rsidP="003F14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</w:t>
            </w:r>
          </w:p>
        </w:tc>
        <w:tc>
          <w:tcPr>
            <w:tcW w:w="0" w:type="auto"/>
            <w:hideMark/>
          </w:tcPr>
          <w:p w14:paraId="5D9CB2DE" w14:textId="77777777" w:rsidR="00A144B1" w:rsidRPr="00A63064" w:rsidRDefault="00A144B1" w:rsidP="003F14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</w:t>
            </w:r>
          </w:p>
        </w:tc>
        <w:tc>
          <w:tcPr>
            <w:tcW w:w="0" w:type="auto"/>
            <w:hideMark/>
          </w:tcPr>
          <w:p w14:paraId="5F86CA0F" w14:textId="77777777" w:rsidR="00A144B1" w:rsidRPr="00A63064" w:rsidRDefault="00A144B1" w:rsidP="003F14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2 </w:t>
            </w:r>
          </w:p>
        </w:tc>
      </w:tr>
      <w:tr w:rsidR="00A144B1" w:rsidRPr="00A63064" w14:paraId="33A6620C" w14:textId="77777777" w:rsidTr="003F1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AB5EFB8" w14:textId="77777777" w:rsidR="00A144B1" w:rsidRPr="00A63064" w:rsidRDefault="00A144B1" w:rsidP="003F140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WC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0BA624C" w14:textId="77777777" w:rsidR="00A144B1" w:rsidRPr="00A63064" w:rsidRDefault="00A144B1" w:rsidP="003F14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959F27F" w14:textId="77777777" w:rsidR="00A144B1" w:rsidRPr="00A63064" w:rsidRDefault="00A144B1" w:rsidP="003F14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AB8D9C3" w14:textId="77777777" w:rsidR="00A144B1" w:rsidRPr="00A63064" w:rsidRDefault="00A144B1" w:rsidP="003F14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086EFB2" w14:textId="77777777" w:rsidR="00A144B1" w:rsidRPr="00A63064" w:rsidRDefault="00A144B1" w:rsidP="003F14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A144B1" w:rsidRPr="00A63064" w14:paraId="7B0D2773" w14:textId="77777777" w:rsidTr="003F14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0C2CCC" w14:textId="77777777" w:rsidR="00A144B1" w:rsidRPr="00A63064" w:rsidRDefault="00A144B1" w:rsidP="003F140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Exercise</w:t>
            </w:r>
          </w:p>
        </w:tc>
        <w:tc>
          <w:tcPr>
            <w:tcW w:w="0" w:type="auto"/>
            <w:hideMark/>
          </w:tcPr>
          <w:p w14:paraId="1B1F37B2" w14:textId="77777777" w:rsidR="00A144B1" w:rsidRPr="00A63064" w:rsidRDefault="00A144B1" w:rsidP="003F14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17A87A3D" w14:textId="77777777" w:rsidR="00A144B1" w:rsidRPr="00A63064" w:rsidRDefault="00A144B1" w:rsidP="003F14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35663015" w14:textId="77777777" w:rsidR="00A144B1" w:rsidRPr="00A63064" w:rsidRDefault="00A144B1" w:rsidP="003F14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2C4F58C4" w14:textId="77777777" w:rsidR="00A144B1" w:rsidRPr="00A63064" w:rsidRDefault="00A144B1" w:rsidP="003F14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 </w:t>
            </w:r>
          </w:p>
        </w:tc>
      </w:tr>
      <w:tr w:rsidR="00A144B1" w:rsidRPr="00A63064" w14:paraId="298E5D4A" w14:textId="77777777" w:rsidTr="003F1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2AF5539" w14:textId="77777777" w:rsidR="00A144B1" w:rsidRPr="00A63064" w:rsidRDefault="00A144B1" w:rsidP="003F140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L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B653BA7" w14:textId="77777777" w:rsidR="00A144B1" w:rsidRPr="00A63064" w:rsidRDefault="00A144B1" w:rsidP="003F14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5AE6E9A" w14:textId="77777777" w:rsidR="00A144B1" w:rsidRPr="00A63064" w:rsidRDefault="00A144B1" w:rsidP="003F14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FD5EA3B" w14:textId="77777777" w:rsidR="00A144B1" w:rsidRPr="00A63064" w:rsidRDefault="00A144B1" w:rsidP="003F14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C879C91" w14:textId="77777777" w:rsidR="00A144B1" w:rsidRPr="00A63064" w:rsidRDefault="00A144B1" w:rsidP="003F14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1 </w:t>
            </w:r>
          </w:p>
        </w:tc>
      </w:tr>
      <w:tr w:rsidR="00A144B1" w:rsidRPr="00A63064" w14:paraId="6B3D136D" w14:textId="77777777" w:rsidTr="003F14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9DA80A" w14:textId="77777777" w:rsidR="00A144B1" w:rsidRPr="00A63064" w:rsidRDefault="00A144B1" w:rsidP="003F140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ST</w:t>
            </w:r>
          </w:p>
        </w:tc>
        <w:tc>
          <w:tcPr>
            <w:tcW w:w="0" w:type="auto"/>
            <w:hideMark/>
          </w:tcPr>
          <w:p w14:paraId="1C445E67" w14:textId="77777777" w:rsidR="00A144B1" w:rsidRPr="00A63064" w:rsidRDefault="00A144B1" w:rsidP="003F14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hideMark/>
          </w:tcPr>
          <w:p w14:paraId="05E655EF" w14:textId="77777777" w:rsidR="00A144B1" w:rsidRPr="00A63064" w:rsidRDefault="00A144B1" w:rsidP="003F14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hideMark/>
          </w:tcPr>
          <w:p w14:paraId="707B745C" w14:textId="77777777" w:rsidR="00A144B1" w:rsidRPr="00A63064" w:rsidRDefault="00A144B1" w:rsidP="003F14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hideMark/>
          </w:tcPr>
          <w:p w14:paraId="4B2BD2A6" w14:textId="77777777" w:rsidR="00A144B1" w:rsidRPr="00A63064" w:rsidRDefault="00A144B1" w:rsidP="003F14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3 </w:t>
            </w:r>
          </w:p>
        </w:tc>
      </w:tr>
      <w:tr w:rsidR="00A144B1" w:rsidRPr="00A63064" w14:paraId="7D2A4E1A" w14:textId="77777777" w:rsidTr="003F1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11F36BC" w14:textId="77777777" w:rsidR="00A144B1" w:rsidRPr="00A63064" w:rsidRDefault="00A144B1" w:rsidP="003F140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GG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58380C5" w14:textId="77777777" w:rsidR="00A144B1" w:rsidRPr="00A63064" w:rsidRDefault="00A144B1" w:rsidP="003F14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0EFE16D" w14:textId="77777777" w:rsidR="00A144B1" w:rsidRPr="00A63064" w:rsidRDefault="00A144B1" w:rsidP="003F14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DA806F5" w14:textId="77777777" w:rsidR="00A144B1" w:rsidRPr="00A63064" w:rsidRDefault="00A144B1" w:rsidP="003F14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21FE894" w14:textId="77777777" w:rsidR="00A144B1" w:rsidRPr="00A63064" w:rsidRDefault="00A144B1" w:rsidP="003F14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A144B1" w:rsidRPr="00A63064" w14:paraId="14CF49FB" w14:textId="77777777" w:rsidTr="003F14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034191" w14:textId="77777777" w:rsidR="00A144B1" w:rsidRPr="00A63064" w:rsidRDefault="00A144B1" w:rsidP="003F140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FPG</w:t>
            </w:r>
          </w:p>
        </w:tc>
        <w:tc>
          <w:tcPr>
            <w:tcW w:w="0" w:type="auto"/>
            <w:hideMark/>
          </w:tcPr>
          <w:p w14:paraId="26F736E9" w14:textId="77777777" w:rsidR="00A144B1" w:rsidRPr="00A63064" w:rsidRDefault="00A144B1" w:rsidP="003F14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hideMark/>
          </w:tcPr>
          <w:p w14:paraId="75025D50" w14:textId="77777777" w:rsidR="00A144B1" w:rsidRPr="00A63064" w:rsidRDefault="00A144B1" w:rsidP="003F14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hideMark/>
          </w:tcPr>
          <w:p w14:paraId="76C2A9A4" w14:textId="77777777" w:rsidR="00A144B1" w:rsidRPr="00A63064" w:rsidRDefault="00A144B1" w:rsidP="003F14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hideMark/>
          </w:tcPr>
          <w:p w14:paraId="24F2E1DB" w14:textId="77777777" w:rsidR="00A144B1" w:rsidRPr="00A63064" w:rsidRDefault="00A144B1" w:rsidP="003F14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A144B1" w:rsidRPr="00A63064" w14:paraId="0E48ABB4" w14:textId="77777777" w:rsidTr="003F1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F55D73B" w14:textId="77777777" w:rsidR="00A144B1" w:rsidRPr="00A63064" w:rsidRDefault="00A144B1" w:rsidP="003F140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DL-C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B2EE35A" w14:textId="77777777" w:rsidR="00A144B1" w:rsidRPr="00A63064" w:rsidRDefault="00A144B1" w:rsidP="003F14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0D4C358" w14:textId="77777777" w:rsidR="00A144B1" w:rsidRPr="00A63064" w:rsidRDefault="00A144B1" w:rsidP="003F14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D56E407" w14:textId="77777777" w:rsidR="00A144B1" w:rsidRPr="00A63064" w:rsidRDefault="00A144B1" w:rsidP="003F14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976D14F" w14:textId="77777777" w:rsidR="00A144B1" w:rsidRPr="00A63064" w:rsidRDefault="00A144B1" w:rsidP="003F14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9 </w:t>
            </w:r>
          </w:p>
        </w:tc>
      </w:tr>
      <w:tr w:rsidR="00A144B1" w:rsidRPr="00A63064" w14:paraId="3FEE67EA" w14:textId="77777777" w:rsidTr="003F14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EFD05D" w14:textId="77777777" w:rsidR="00A144B1" w:rsidRPr="00A63064" w:rsidRDefault="00A144B1" w:rsidP="003F140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TC</w:t>
            </w:r>
          </w:p>
        </w:tc>
        <w:tc>
          <w:tcPr>
            <w:tcW w:w="0" w:type="auto"/>
            <w:hideMark/>
          </w:tcPr>
          <w:p w14:paraId="4F194D8F" w14:textId="77777777" w:rsidR="00A144B1" w:rsidRPr="00A63064" w:rsidRDefault="00A144B1" w:rsidP="003F14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hideMark/>
          </w:tcPr>
          <w:p w14:paraId="18C1559F" w14:textId="77777777" w:rsidR="00A144B1" w:rsidRPr="00A63064" w:rsidRDefault="00A144B1" w:rsidP="003F14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hideMark/>
          </w:tcPr>
          <w:p w14:paraId="4BFE731A" w14:textId="77777777" w:rsidR="00A144B1" w:rsidRPr="00A63064" w:rsidRDefault="00A144B1" w:rsidP="003F14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hideMark/>
          </w:tcPr>
          <w:p w14:paraId="7B928B14" w14:textId="77777777" w:rsidR="00A144B1" w:rsidRPr="00A63064" w:rsidRDefault="00A144B1" w:rsidP="003F14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A144B1" w:rsidRPr="00A63064" w14:paraId="5E9D7949" w14:textId="77777777" w:rsidTr="003F1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8155A58" w14:textId="77777777" w:rsidR="00A144B1" w:rsidRPr="00A63064" w:rsidRDefault="00A144B1" w:rsidP="003F140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TG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637AFBF" w14:textId="77777777" w:rsidR="00A144B1" w:rsidRPr="00A63064" w:rsidRDefault="00A144B1" w:rsidP="003F14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15DFAB1" w14:textId="77777777" w:rsidR="00A144B1" w:rsidRPr="00A63064" w:rsidRDefault="00A144B1" w:rsidP="003F14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D673D01" w14:textId="77777777" w:rsidR="00A144B1" w:rsidRPr="00A63064" w:rsidRDefault="00A144B1" w:rsidP="003F14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C9C2E00" w14:textId="77777777" w:rsidR="00A144B1" w:rsidRPr="00A63064" w:rsidRDefault="00A144B1" w:rsidP="003F14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8 </w:t>
            </w:r>
          </w:p>
        </w:tc>
      </w:tr>
      <w:tr w:rsidR="00A144B1" w:rsidRPr="00A63064" w14:paraId="4561D5C0" w14:textId="77777777" w:rsidTr="003F14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42C3B4" w14:textId="77777777" w:rsidR="00A144B1" w:rsidRPr="00A63064" w:rsidRDefault="00A144B1" w:rsidP="003F140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bA1c</w:t>
            </w:r>
          </w:p>
        </w:tc>
        <w:tc>
          <w:tcPr>
            <w:tcW w:w="0" w:type="auto"/>
            <w:hideMark/>
          </w:tcPr>
          <w:p w14:paraId="4E5AB698" w14:textId="77777777" w:rsidR="00A144B1" w:rsidRPr="00A63064" w:rsidRDefault="00A144B1" w:rsidP="003F14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hideMark/>
          </w:tcPr>
          <w:p w14:paraId="091BB5C5" w14:textId="77777777" w:rsidR="00A144B1" w:rsidRPr="00A63064" w:rsidRDefault="00A144B1" w:rsidP="003F14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hideMark/>
          </w:tcPr>
          <w:p w14:paraId="07190429" w14:textId="77777777" w:rsidR="00A144B1" w:rsidRPr="00A63064" w:rsidRDefault="00A144B1" w:rsidP="003F14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hideMark/>
          </w:tcPr>
          <w:p w14:paraId="65C15835" w14:textId="77777777" w:rsidR="00A144B1" w:rsidRPr="00A63064" w:rsidRDefault="00A144B1" w:rsidP="003F14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 </w:t>
            </w:r>
          </w:p>
        </w:tc>
      </w:tr>
      <w:tr w:rsidR="00A144B1" w:rsidRPr="00A63064" w14:paraId="13897C0D" w14:textId="77777777" w:rsidTr="003F1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5520130" w14:textId="77777777" w:rsidR="00A144B1" w:rsidRPr="00A63064" w:rsidRDefault="00A144B1" w:rsidP="003F140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Drinking statu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604717E" w14:textId="77777777" w:rsidR="00A144B1" w:rsidRPr="00A63064" w:rsidRDefault="00A144B1" w:rsidP="003F14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382CD8F" w14:textId="77777777" w:rsidR="00A144B1" w:rsidRPr="00A63064" w:rsidRDefault="00A144B1" w:rsidP="003F14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C14B82C" w14:textId="77777777" w:rsidR="00A144B1" w:rsidRPr="00A63064" w:rsidRDefault="00A144B1" w:rsidP="003F14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1EA45EE" w14:textId="77777777" w:rsidR="00A144B1" w:rsidRPr="00A63064" w:rsidRDefault="00A144B1" w:rsidP="003F14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 </w:t>
            </w:r>
          </w:p>
        </w:tc>
      </w:tr>
      <w:tr w:rsidR="00A144B1" w:rsidRPr="00A63064" w14:paraId="13B052EE" w14:textId="77777777" w:rsidTr="003F14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68C83B" w14:textId="77777777" w:rsidR="00A144B1" w:rsidRPr="00A63064" w:rsidRDefault="00A144B1" w:rsidP="003F140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0" w:type="auto"/>
            <w:hideMark/>
          </w:tcPr>
          <w:p w14:paraId="7AD6512D" w14:textId="77777777" w:rsidR="00A144B1" w:rsidRPr="00A63064" w:rsidRDefault="00A144B1" w:rsidP="003F14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hideMark/>
          </w:tcPr>
          <w:p w14:paraId="0AF53213" w14:textId="77777777" w:rsidR="00A144B1" w:rsidRPr="00A63064" w:rsidRDefault="00A144B1" w:rsidP="003F14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hideMark/>
          </w:tcPr>
          <w:p w14:paraId="7B8EA6CA" w14:textId="77777777" w:rsidR="00A144B1" w:rsidRPr="00A63064" w:rsidRDefault="00A144B1" w:rsidP="003F14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hideMark/>
          </w:tcPr>
          <w:p w14:paraId="2AA193D0" w14:textId="77777777" w:rsidR="00A144B1" w:rsidRPr="00A63064" w:rsidRDefault="00A144B1" w:rsidP="003F14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A144B1" w:rsidRPr="00A63064" w14:paraId="4FA7D3E2" w14:textId="77777777" w:rsidTr="003F1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E6A290F" w14:textId="77777777" w:rsidR="00A144B1" w:rsidRPr="00A63064" w:rsidRDefault="00A144B1" w:rsidP="003F140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BP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9B611EB" w14:textId="77777777" w:rsidR="00A144B1" w:rsidRPr="00A63064" w:rsidRDefault="00A144B1" w:rsidP="003F14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8DA4CBF" w14:textId="77777777" w:rsidR="00A144B1" w:rsidRPr="00A63064" w:rsidRDefault="00A144B1" w:rsidP="003F14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9BF1646" w14:textId="77777777" w:rsidR="00A144B1" w:rsidRPr="00A63064" w:rsidRDefault="00A144B1" w:rsidP="003F14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2C661EF" w14:textId="77777777" w:rsidR="00A144B1" w:rsidRPr="00A63064" w:rsidRDefault="00A144B1" w:rsidP="003F140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A144B1" w:rsidRPr="00A63064" w14:paraId="48AAEF46" w14:textId="77777777" w:rsidTr="003F14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000000" w:themeColor="text1"/>
            </w:tcBorders>
            <w:hideMark/>
          </w:tcPr>
          <w:p w14:paraId="74785892" w14:textId="77777777" w:rsidR="00A144B1" w:rsidRPr="00A63064" w:rsidRDefault="00A144B1" w:rsidP="003F140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DBP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47EAC037" w14:textId="77777777" w:rsidR="00A144B1" w:rsidRPr="00A63064" w:rsidRDefault="00A144B1" w:rsidP="003F14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13DCDC78" w14:textId="77777777" w:rsidR="00A144B1" w:rsidRPr="00A63064" w:rsidRDefault="00A144B1" w:rsidP="003F14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1B029CF2" w14:textId="77777777" w:rsidR="00A144B1" w:rsidRPr="00A63064" w:rsidRDefault="00A144B1" w:rsidP="003F14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4E4BAFFA" w14:textId="77777777" w:rsidR="00A144B1" w:rsidRPr="00A63064" w:rsidRDefault="00A144B1" w:rsidP="003F140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</w:tbl>
    <w:p w14:paraId="60AA2805" w14:textId="77777777" w:rsidR="00A144B1" w:rsidRPr="00A63064" w:rsidRDefault="00A144B1" w:rsidP="00A144B1">
      <w:pPr>
        <w:rPr>
          <w:rFonts w:ascii="Times New Roman" w:hAnsi="Times New Roman" w:cs="Times New Roman"/>
          <w:sz w:val="20"/>
          <w:szCs w:val="20"/>
        </w:rPr>
      </w:pPr>
      <w:r w:rsidRPr="00A63064">
        <w:rPr>
          <w:rFonts w:ascii="Times New Roman" w:hAnsi="Times New Roman" w:cs="Times New Roman"/>
          <w:sz w:val="20"/>
          <w:szCs w:val="20"/>
        </w:rPr>
        <w:t>Note-1: Variance inflation factor = 1/(1-R</w:t>
      </w:r>
      <w:r w:rsidRPr="00A6306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63064">
        <w:rPr>
          <w:rFonts w:ascii="Times New Roman" w:hAnsi="Times New Roman" w:cs="Times New Roman"/>
          <w:sz w:val="20"/>
          <w:szCs w:val="20"/>
        </w:rPr>
        <w:t xml:space="preserve">). Abbreviations as in Table 1. </w:t>
      </w:r>
    </w:p>
    <w:p w14:paraId="7ACE2E9D" w14:textId="77777777" w:rsidR="00A144B1" w:rsidRPr="00A63064" w:rsidRDefault="00A144B1" w:rsidP="00A144B1">
      <w:pPr>
        <w:rPr>
          <w:rFonts w:ascii="Times New Roman" w:hAnsi="Times New Roman" w:cs="Times New Roman"/>
          <w:sz w:val="20"/>
          <w:szCs w:val="20"/>
        </w:rPr>
      </w:pPr>
      <w:r w:rsidRPr="00A63064">
        <w:rPr>
          <w:rFonts w:ascii="Times New Roman" w:hAnsi="Times New Roman" w:cs="Times New Roman"/>
          <w:sz w:val="20"/>
          <w:szCs w:val="20"/>
        </w:rPr>
        <w:t>Note-2: The variables with variance inflation factor &gt;5 will be regarded as collinear variables and cannot be included in the multiple regression model.</w:t>
      </w:r>
    </w:p>
    <w:p w14:paraId="52DF4554" w14:textId="77777777" w:rsidR="00A144B1" w:rsidRPr="00A63064" w:rsidRDefault="00A144B1" w:rsidP="00A144B1">
      <w:pPr>
        <w:rPr>
          <w:rFonts w:ascii="Times New Roman" w:hAnsi="Times New Roman" w:cs="Times New Roman"/>
          <w:sz w:val="20"/>
          <w:szCs w:val="20"/>
        </w:rPr>
      </w:pPr>
    </w:p>
    <w:p w14:paraId="5A7390F0" w14:textId="77777777" w:rsidR="00A144B1" w:rsidRPr="00A63064" w:rsidRDefault="00A144B1" w:rsidP="00A144B1">
      <w:pPr>
        <w:rPr>
          <w:rFonts w:ascii="Times New Roman" w:hAnsi="Times New Roman" w:cs="Times New Roman"/>
          <w:sz w:val="20"/>
          <w:szCs w:val="20"/>
        </w:rPr>
      </w:pPr>
    </w:p>
    <w:p w14:paraId="1E8C36D5" w14:textId="77777777" w:rsidR="00A144B1" w:rsidRPr="00A63064" w:rsidRDefault="00A144B1" w:rsidP="00A144B1">
      <w:pPr>
        <w:rPr>
          <w:rFonts w:ascii="Times New Roman" w:hAnsi="Times New Roman" w:cs="Times New Roman"/>
          <w:sz w:val="20"/>
          <w:szCs w:val="20"/>
        </w:rPr>
      </w:pPr>
    </w:p>
    <w:p w14:paraId="04205596" w14:textId="77777777" w:rsidR="00A144B1" w:rsidRPr="00A63064" w:rsidRDefault="00A144B1" w:rsidP="00A144B1">
      <w:pPr>
        <w:rPr>
          <w:rFonts w:ascii="Times New Roman" w:hAnsi="Times New Roman" w:cs="Times New Roman"/>
          <w:sz w:val="20"/>
          <w:szCs w:val="20"/>
        </w:rPr>
      </w:pPr>
    </w:p>
    <w:p w14:paraId="6780048D" w14:textId="77777777" w:rsidR="00A144B1" w:rsidRPr="00A63064" w:rsidRDefault="00A144B1" w:rsidP="00A144B1">
      <w:pPr>
        <w:rPr>
          <w:rFonts w:ascii="Times New Roman" w:hAnsi="Times New Roman" w:cs="Times New Roman"/>
          <w:sz w:val="20"/>
          <w:szCs w:val="20"/>
        </w:rPr>
      </w:pPr>
    </w:p>
    <w:p w14:paraId="353B83BE" w14:textId="77777777" w:rsidR="00A144B1" w:rsidRPr="00A63064" w:rsidRDefault="00A144B1" w:rsidP="00A144B1">
      <w:pPr>
        <w:rPr>
          <w:rFonts w:ascii="Times New Roman" w:hAnsi="Times New Roman" w:cs="Times New Roman"/>
          <w:sz w:val="20"/>
          <w:szCs w:val="20"/>
        </w:rPr>
      </w:pPr>
    </w:p>
    <w:p w14:paraId="4739E6CA" w14:textId="77777777" w:rsidR="00A144B1" w:rsidRPr="00A63064" w:rsidRDefault="00A144B1" w:rsidP="00A144B1">
      <w:pPr>
        <w:rPr>
          <w:rFonts w:ascii="Times New Roman" w:hAnsi="Times New Roman" w:cs="Times New Roman"/>
          <w:sz w:val="20"/>
          <w:szCs w:val="20"/>
        </w:rPr>
      </w:pPr>
    </w:p>
    <w:p w14:paraId="1357BA43" w14:textId="77777777" w:rsidR="00A144B1" w:rsidRPr="00A63064" w:rsidRDefault="00A144B1" w:rsidP="00A144B1">
      <w:pPr>
        <w:rPr>
          <w:rFonts w:ascii="Times New Roman" w:hAnsi="Times New Roman" w:cs="Times New Roman"/>
          <w:sz w:val="20"/>
          <w:szCs w:val="20"/>
        </w:rPr>
      </w:pPr>
    </w:p>
    <w:p w14:paraId="27915EE1" w14:textId="77777777" w:rsidR="00A144B1" w:rsidRPr="00A63064" w:rsidRDefault="00A144B1" w:rsidP="00A144B1">
      <w:pPr>
        <w:rPr>
          <w:rFonts w:ascii="Times New Roman" w:hAnsi="Times New Roman" w:cs="Times New Roman"/>
          <w:sz w:val="20"/>
          <w:szCs w:val="20"/>
        </w:rPr>
      </w:pPr>
    </w:p>
    <w:p w14:paraId="0EF19C9B" w14:textId="77777777" w:rsidR="00A144B1" w:rsidRPr="00A63064" w:rsidRDefault="00A144B1" w:rsidP="00A144B1">
      <w:pPr>
        <w:rPr>
          <w:rFonts w:ascii="Times New Roman" w:hAnsi="Times New Roman" w:cs="Times New Roman"/>
          <w:sz w:val="20"/>
          <w:szCs w:val="20"/>
        </w:rPr>
      </w:pPr>
    </w:p>
    <w:p w14:paraId="4D5E0807" w14:textId="77777777" w:rsidR="00DC3B9E" w:rsidRPr="00A63064" w:rsidRDefault="00DC3B9E" w:rsidP="00DC3B9E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00C03FB5" w14:textId="77777777" w:rsidR="009C049A" w:rsidRPr="00A63064" w:rsidRDefault="009C049A">
      <w:pPr>
        <w:rPr>
          <w:sz w:val="20"/>
          <w:szCs w:val="20"/>
        </w:rPr>
      </w:pPr>
    </w:p>
    <w:p w14:paraId="042CDDF7" w14:textId="77777777" w:rsidR="00DB3925" w:rsidRPr="00A63064" w:rsidRDefault="00DB3925">
      <w:pPr>
        <w:rPr>
          <w:sz w:val="20"/>
          <w:szCs w:val="20"/>
        </w:rPr>
      </w:pPr>
    </w:p>
    <w:p w14:paraId="265A86CF" w14:textId="77777777" w:rsidR="00DB3925" w:rsidRPr="00A63064" w:rsidRDefault="00DB3925">
      <w:pPr>
        <w:rPr>
          <w:sz w:val="20"/>
          <w:szCs w:val="20"/>
        </w:rPr>
      </w:pPr>
    </w:p>
    <w:p w14:paraId="64903E8D" w14:textId="77777777" w:rsidR="00DB3925" w:rsidRPr="00A63064" w:rsidRDefault="00DB3925">
      <w:pPr>
        <w:rPr>
          <w:sz w:val="20"/>
          <w:szCs w:val="20"/>
        </w:rPr>
      </w:pPr>
    </w:p>
    <w:p w14:paraId="38EEFA9F" w14:textId="77777777" w:rsidR="00DB3925" w:rsidRPr="00A63064" w:rsidRDefault="00DB3925">
      <w:pPr>
        <w:rPr>
          <w:sz w:val="20"/>
          <w:szCs w:val="20"/>
        </w:rPr>
      </w:pPr>
    </w:p>
    <w:p w14:paraId="0E7EE978" w14:textId="77777777" w:rsidR="00DB3925" w:rsidRPr="00A63064" w:rsidRDefault="00DB3925">
      <w:pPr>
        <w:rPr>
          <w:sz w:val="20"/>
          <w:szCs w:val="20"/>
        </w:rPr>
      </w:pPr>
    </w:p>
    <w:p w14:paraId="089EC1B4" w14:textId="3F4E3601" w:rsidR="00DB3925" w:rsidRPr="00A63064" w:rsidRDefault="00DB3925" w:rsidP="00DB3925">
      <w:pPr>
        <w:rPr>
          <w:rFonts w:ascii="Times New Roman" w:hAnsi="Times New Roman" w:cs="Times New Roman"/>
          <w:sz w:val="20"/>
          <w:szCs w:val="20"/>
        </w:rPr>
      </w:pPr>
      <w:bookmarkStart w:id="0" w:name="_Hlk138836604"/>
      <w:r w:rsidRPr="00A63064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3: </w:t>
      </w:r>
      <w:r w:rsidRPr="00A63064">
        <w:rPr>
          <w:rFonts w:ascii="Times New Roman" w:hAnsi="Times New Roman" w:cs="Times New Roman"/>
          <w:color w:val="000000" w:themeColor="text1"/>
          <w:sz w:val="20"/>
          <w:szCs w:val="20"/>
        </w:rPr>
        <w:t>Collinearity screening between BMI and other variables.</w:t>
      </w:r>
    </w:p>
    <w:bookmarkEnd w:id="0"/>
    <w:tbl>
      <w:tblPr>
        <w:tblStyle w:val="2"/>
        <w:tblW w:w="0" w:type="auto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444"/>
        <w:gridCol w:w="722"/>
        <w:gridCol w:w="722"/>
        <w:gridCol w:w="722"/>
        <w:gridCol w:w="722"/>
        <w:gridCol w:w="722"/>
      </w:tblGrid>
      <w:tr w:rsidR="00DB3925" w:rsidRPr="00A63064" w14:paraId="2F113A8F" w14:textId="77777777" w:rsidTr="00DB39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</w:tcPr>
          <w:p w14:paraId="37055496" w14:textId="77777777" w:rsidR="00DB3925" w:rsidRPr="00A63064" w:rsidRDefault="00DB3925" w:rsidP="00DB392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12" w:space="0" w:color="000000" w:themeColor="text1"/>
              <w:bottom w:val="single" w:sz="8" w:space="0" w:color="7F7F7F" w:themeColor="text1" w:themeTint="80"/>
            </w:tcBorders>
          </w:tcPr>
          <w:p w14:paraId="5CBF3997" w14:textId="2DF8CC30" w:rsidR="00DB3925" w:rsidRPr="00A63064" w:rsidRDefault="00DB3925" w:rsidP="00DB392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Variance inflation factor</w:t>
            </w:r>
          </w:p>
        </w:tc>
      </w:tr>
      <w:tr w:rsidR="00DB3925" w:rsidRPr="00A63064" w14:paraId="7178B8C7" w14:textId="77777777" w:rsidTr="00DB3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164C99D7" w14:textId="77777777" w:rsidR="00DB3925" w:rsidRPr="00A63064" w:rsidRDefault="00DB3925" w:rsidP="00DB392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12" w:space="0" w:color="000000" w:themeColor="text1"/>
            </w:tcBorders>
            <w:hideMark/>
          </w:tcPr>
          <w:p w14:paraId="13B694BD" w14:textId="77777777" w:rsidR="00DB3925" w:rsidRPr="00A63064" w:rsidRDefault="00DB3925" w:rsidP="00DB39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12" w:space="0" w:color="000000" w:themeColor="text1"/>
            </w:tcBorders>
            <w:hideMark/>
          </w:tcPr>
          <w:p w14:paraId="5E74E303" w14:textId="77777777" w:rsidR="00DB3925" w:rsidRPr="00A63064" w:rsidRDefault="00DB3925" w:rsidP="00DB39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12" w:space="0" w:color="000000" w:themeColor="text1"/>
            </w:tcBorders>
            <w:hideMark/>
          </w:tcPr>
          <w:p w14:paraId="4535C773" w14:textId="77777777" w:rsidR="00DB3925" w:rsidRPr="00A63064" w:rsidRDefault="00DB3925" w:rsidP="00DB39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3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12" w:space="0" w:color="000000" w:themeColor="text1"/>
            </w:tcBorders>
            <w:hideMark/>
          </w:tcPr>
          <w:p w14:paraId="3B316D0E" w14:textId="77777777" w:rsidR="00DB3925" w:rsidRPr="00A63064" w:rsidRDefault="00DB3925" w:rsidP="00DB39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4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12" w:space="0" w:color="000000" w:themeColor="text1"/>
            </w:tcBorders>
            <w:hideMark/>
          </w:tcPr>
          <w:p w14:paraId="72318999" w14:textId="77777777" w:rsidR="00DB3925" w:rsidRPr="00A63064" w:rsidRDefault="00DB3925" w:rsidP="00DB39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tep 5 </w:t>
            </w:r>
          </w:p>
        </w:tc>
      </w:tr>
      <w:tr w:rsidR="00DB3925" w:rsidRPr="00A63064" w14:paraId="35E3EBCE" w14:textId="77777777" w:rsidTr="00DB3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3F55906C" w14:textId="77777777" w:rsidR="00DB3925" w:rsidRPr="00A63064" w:rsidRDefault="00DB3925" w:rsidP="00DB392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BMI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509248E3" w14:textId="77777777" w:rsidR="00DB3925" w:rsidRPr="00A63064" w:rsidRDefault="00DB3925" w:rsidP="00DB39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17031B83" w14:textId="77777777" w:rsidR="00DB3925" w:rsidRPr="00A63064" w:rsidRDefault="00DB3925" w:rsidP="00DB39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6D432B68" w14:textId="77777777" w:rsidR="00DB3925" w:rsidRPr="00A63064" w:rsidRDefault="00DB3925" w:rsidP="00DB39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4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44E5252C" w14:textId="77777777" w:rsidR="00DB3925" w:rsidRPr="00A63064" w:rsidRDefault="00DB3925" w:rsidP="00DB39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4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25CFF482" w14:textId="77777777" w:rsidR="00DB3925" w:rsidRPr="00A63064" w:rsidRDefault="00DB3925" w:rsidP="00DB39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8 </w:t>
            </w:r>
          </w:p>
        </w:tc>
      </w:tr>
      <w:tr w:rsidR="00DB3925" w:rsidRPr="00A63064" w14:paraId="7B294B68" w14:textId="77777777" w:rsidTr="00DB3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3DA09BE" w14:textId="2C3187A7" w:rsidR="00DB3925" w:rsidRPr="00A63064" w:rsidRDefault="00DB3925" w:rsidP="00DB392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EB47193" w14:textId="77777777" w:rsidR="00DB3925" w:rsidRPr="00A63064" w:rsidRDefault="00DB3925" w:rsidP="00DB39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B75ED0B" w14:textId="77777777" w:rsidR="00DB3925" w:rsidRPr="00A63064" w:rsidRDefault="00DB3925" w:rsidP="00DB39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6139445" w14:textId="77777777" w:rsidR="00DB3925" w:rsidRPr="00A63064" w:rsidRDefault="00DB3925" w:rsidP="00DB39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82BC34E" w14:textId="77777777" w:rsidR="00DB3925" w:rsidRPr="00A63064" w:rsidRDefault="00DB3925" w:rsidP="00DB39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1F04F92" w14:textId="77777777" w:rsidR="00DB3925" w:rsidRPr="00A63064" w:rsidRDefault="00DB3925" w:rsidP="00DB39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2 </w:t>
            </w:r>
          </w:p>
        </w:tc>
      </w:tr>
      <w:tr w:rsidR="00DB3925" w:rsidRPr="00A63064" w14:paraId="783D3DEF" w14:textId="77777777" w:rsidTr="00DB3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A3EDDE6" w14:textId="27C2A713" w:rsidR="00DB3925" w:rsidRPr="00A63064" w:rsidRDefault="00DB3925" w:rsidP="00DB392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8D3C0E8" w14:textId="77777777" w:rsidR="00DB3925" w:rsidRPr="00A63064" w:rsidRDefault="00DB3925" w:rsidP="00DB39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E9C63F7" w14:textId="77777777" w:rsidR="00DB3925" w:rsidRPr="00A63064" w:rsidRDefault="00DB3925" w:rsidP="00DB39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B3D2D8" w14:textId="77777777" w:rsidR="00DB3925" w:rsidRPr="00A63064" w:rsidRDefault="00DB3925" w:rsidP="00DB39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AC99AF" w14:textId="77777777" w:rsidR="00DB3925" w:rsidRPr="00A63064" w:rsidRDefault="00DB3925" w:rsidP="00DB39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190BA06" w14:textId="77777777" w:rsidR="00DB3925" w:rsidRPr="00A63064" w:rsidRDefault="00DB3925" w:rsidP="00DB39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 </w:t>
            </w:r>
          </w:p>
        </w:tc>
      </w:tr>
      <w:tr w:rsidR="00DB3925" w:rsidRPr="00A63064" w14:paraId="5D715B20" w14:textId="77777777" w:rsidTr="00DB3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07DFE25" w14:textId="1F5EA85B" w:rsidR="00DB3925" w:rsidRPr="00A63064" w:rsidRDefault="00DB3925" w:rsidP="00DB392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Fatty live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C8BC940" w14:textId="77777777" w:rsidR="00DB3925" w:rsidRPr="00A63064" w:rsidRDefault="00DB3925" w:rsidP="00DB39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9B48718" w14:textId="77777777" w:rsidR="00DB3925" w:rsidRPr="00A63064" w:rsidRDefault="00DB3925" w:rsidP="00DB39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AFA4AC" w14:textId="77777777" w:rsidR="00DB3925" w:rsidRPr="00A63064" w:rsidRDefault="00DB3925" w:rsidP="00DB39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4D252F" w14:textId="77777777" w:rsidR="00DB3925" w:rsidRPr="00A63064" w:rsidRDefault="00DB3925" w:rsidP="00DB39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987FF4" w14:textId="77777777" w:rsidR="00DB3925" w:rsidRPr="00A63064" w:rsidRDefault="00DB3925" w:rsidP="00DB39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6 </w:t>
            </w:r>
          </w:p>
        </w:tc>
      </w:tr>
      <w:tr w:rsidR="00DB3925" w:rsidRPr="00A63064" w14:paraId="7643D12B" w14:textId="77777777" w:rsidTr="00DB3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0C1D043" w14:textId="37D07F71" w:rsidR="00DB3925" w:rsidRPr="00A63064" w:rsidRDefault="00DB3925" w:rsidP="00DB392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65F7AED" w14:textId="77777777" w:rsidR="00DB3925" w:rsidRPr="00A63064" w:rsidRDefault="00DB3925" w:rsidP="00DB39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FB8EBF" w14:textId="77777777" w:rsidR="00DB3925" w:rsidRPr="00A63064" w:rsidRDefault="00DB3925" w:rsidP="00DB39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89FF527" w14:textId="77777777" w:rsidR="00DB3925" w:rsidRPr="00A63064" w:rsidRDefault="00DB3925" w:rsidP="00DB39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8CA2C0" w14:textId="77777777" w:rsidR="00DB3925" w:rsidRPr="00A63064" w:rsidRDefault="00DB3925" w:rsidP="00DB39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D4C6175" w14:textId="77777777" w:rsidR="00DB3925" w:rsidRPr="00A63064" w:rsidRDefault="00DB3925" w:rsidP="00DB39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4 </w:t>
            </w:r>
          </w:p>
        </w:tc>
      </w:tr>
      <w:tr w:rsidR="00DB3925" w:rsidRPr="00A63064" w14:paraId="757EA89B" w14:textId="77777777" w:rsidTr="00DB3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2BC4EA4" w14:textId="62161C46" w:rsidR="00DB3925" w:rsidRPr="00A63064" w:rsidRDefault="00DB3925" w:rsidP="00DB392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W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D21B256" w14:textId="77777777" w:rsidR="00DB3925" w:rsidRPr="00A63064" w:rsidRDefault="00DB3925" w:rsidP="00DB39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0C34F09" w14:textId="77777777" w:rsidR="00DB3925" w:rsidRPr="00A63064" w:rsidRDefault="00DB3925" w:rsidP="00DB39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FBBABD0" w14:textId="77777777" w:rsidR="00DB3925" w:rsidRPr="00A63064" w:rsidRDefault="00DB3925" w:rsidP="00DB39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DBB3676" w14:textId="77777777" w:rsidR="00DB3925" w:rsidRPr="00A63064" w:rsidRDefault="00DB3925" w:rsidP="00DB39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2252163" w14:textId="77777777" w:rsidR="00DB3925" w:rsidRPr="00A63064" w:rsidRDefault="00DB3925" w:rsidP="00DB39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DB3925" w:rsidRPr="00A63064" w14:paraId="13E5A8B9" w14:textId="77777777" w:rsidTr="00DB3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71733C1" w14:textId="77777777" w:rsidR="00DB3925" w:rsidRPr="00A63064" w:rsidRDefault="00DB3925" w:rsidP="00DB392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W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02926E3" w14:textId="77777777" w:rsidR="00DB3925" w:rsidRPr="00A63064" w:rsidRDefault="00DB3925" w:rsidP="00DB39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5C5C002" w14:textId="77777777" w:rsidR="00DB3925" w:rsidRPr="00A63064" w:rsidRDefault="00DB3925" w:rsidP="00DB39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E63FC25" w14:textId="77777777" w:rsidR="00DB3925" w:rsidRPr="00A63064" w:rsidRDefault="00DB3925" w:rsidP="00DB39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CCCF52E" w14:textId="77777777" w:rsidR="00DB3925" w:rsidRPr="00A63064" w:rsidRDefault="00DB3925" w:rsidP="00DB39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DE6A21A" w14:textId="77777777" w:rsidR="00DB3925" w:rsidRPr="00A63064" w:rsidRDefault="00DB3925" w:rsidP="00DB39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DB3925" w:rsidRPr="00A63064" w14:paraId="7ED7E7CC" w14:textId="77777777" w:rsidTr="00DB3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C867C9F" w14:textId="5C3FC82B" w:rsidR="00DB3925" w:rsidRPr="00A63064" w:rsidRDefault="00DB3925" w:rsidP="00DB392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Exercis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67E189" w14:textId="77777777" w:rsidR="00DB3925" w:rsidRPr="00A63064" w:rsidRDefault="00DB3925" w:rsidP="00DB39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4435AF" w14:textId="77777777" w:rsidR="00DB3925" w:rsidRPr="00A63064" w:rsidRDefault="00DB3925" w:rsidP="00DB39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DCC7096" w14:textId="77777777" w:rsidR="00DB3925" w:rsidRPr="00A63064" w:rsidRDefault="00DB3925" w:rsidP="00DB39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70807A0" w14:textId="77777777" w:rsidR="00DB3925" w:rsidRPr="00A63064" w:rsidRDefault="00DB3925" w:rsidP="00DB39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A197CDC" w14:textId="77777777" w:rsidR="00DB3925" w:rsidRPr="00A63064" w:rsidRDefault="00DB3925" w:rsidP="00DB39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 </w:t>
            </w:r>
          </w:p>
        </w:tc>
      </w:tr>
      <w:tr w:rsidR="00DB3925" w:rsidRPr="00A63064" w14:paraId="45C90F2C" w14:textId="77777777" w:rsidTr="00DB3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BE4822F" w14:textId="0CD63255" w:rsidR="00DB3925" w:rsidRPr="00A63064" w:rsidRDefault="00DB3925" w:rsidP="00DB392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L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8630F54" w14:textId="77777777" w:rsidR="00DB3925" w:rsidRPr="00A63064" w:rsidRDefault="00DB3925" w:rsidP="00DB39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4FE395" w14:textId="77777777" w:rsidR="00DB3925" w:rsidRPr="00A63064" w:rsidRDefault="00DB3925" w:rsidP="00DB39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2DA8B57" w14:textId="77777777" w:rsidR="00DB3925" w:rsidRPr="00A63064" w:rsidRDefault="00DB3925" w:rsidP="00DB39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5207BFE" w14:textId="77777777" w:rsidR="00DB3925" w:rsidRPr="00A63064" w:rsidRDefault="00DB3925" w:rsidP="00DB39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A41B4FC" w14:textId="77777777" w:rsidR="00DB3925" w:rsidRPr="00A63064" w:rsidRDefault="00DB3925" w:rsidP="00DB39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1 </w:t>
            </w:r>
          </w:p>
        </w:tc>
      </w:tr>
      <w:tr w:rsidR="00DB3925" w:rsidRPr="00A63064" w14:paraId="15B3E189" w14:textId="77777777" w:rsidTr="00DB3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D57ECEA" w14:textId="41318E29" w:rsidR="00DB3925" w:rsidRPr="00A63064" w:rsidRDefault="00DB3925" w:rsidP="00DB392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28B65B" w14:textId="77777777" w:rsidR="00DB3925" w:rsidRPr="00A63064" w:rsidRDefault="00DB3925" w:rsidP="00DB39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1E8A9BC" w14:textId="77777777" w:rsidR="00DB3925" w:rsidRPr="00A63064" w:rsidRDefault="00DB3925" w:rsidP="00DB39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5C4619E" w14:textId="77777777" w:rsidR="00DB3925" w:rsidRPr="00A63064" w:rsidRDefault="00DB3925" w:rsidP="00DB39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E1DFD0" w14:textId="77777777" w:rsidR="00DB3925" w:rsidRPr="00A63064" w:rsidRDefault="00DB3925" w:rsidP="00DB39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953FA3E" w14:textId="77777777" w:rsidR="00DB3925" w:rsidRPr="00A63064" w:rsidRDefault="00DB3925" w:rsidP="00DB39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3 </w:t>
            </w:r>
          </w:p>
        </w:tc>
      </w:tr>
      <w:tr w:rsidR="00DB3925" w:rsidRPr="00A63064" w14:paraId="3B344D6A" w14:textId="77777777" w:rsidTr="00DB3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0E00369" w14:textId="7814DDE6" w:rsidR="00DB3925" w:rsidRPr="00A63064" w:rsidRDefault="00DB3925" w:rsidP="00DB392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GG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CEFA74B" w14:textId="77777777" w:rsidR="00DB3925" w:rsidRPr="00A63064" w:rsidRDefault="00DB3925" w:rsidP="00DB39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0F19B0C" w14:textId="77777777" w:rsidR="00DB3925" w:rsidRPr="00A63064" w:rsidRDefault="00DB3925" w:rsidP="00DB39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FD5FB0B" w14:textId="77777777" w:rsidR="00DB3925" w:rsidRPr="00A63064" w:rsidRDefault="00DB3925" w:rsidP="00DB39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F0CAD1D" w14:textId="77777777" w:rsidR="00DB3925" w:rsidRPr="00A63064" w:rsidRDefault="00DB3925" w:rsidP="00DB39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59FC63" w14:textId="77777777" w:rsidR="00DB3925" w:rsidRPr="00A63064" w:rsidRDefault="00DB3925" w:rsidP="00DB39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DB3925" w:rsidRPr="00A63064" w14:paraId="163AE4B2" w14:textId="77777777" w:rsidTr="00DB3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08AA144" w14:textId="1AB6578D" w:rsidR="00DB3925" w:rsidRPr="00A63064" w:rsidRDefault="00DB3925" w:rsidP="00DB392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METS-V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598BAA" w14:textId="77777777" w:rsidR="00DB3925" w:rsidRPr="00A63064" w:rsidRDefault="00DB3925" w:rsidP="00DB39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34FCA0F" w14:textId="77777777" w:rsidR="00DB3925" w:rsidRPr="00A63064" w:rsidRDefault="00DB3925" w:rsidP="00DB39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70757FF" w14:textId="77777777" w:rsidR="00DB3925" w:rsidRPr="00A63064" w:rsidRDefault="00DB3925" w:rsidP="00DB39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FC7B477" w14:textId="77777777" w:rsidR="00DB3925" w:rsidRPr="00A63064" w:rsidRDefault="00DB3925" w:rsidP="00DB39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63297A" w14:textId="77777777" w:rsidR="00DB3925" w:rsidRPr="00A63064" w:rsidRDefault="00DB3925" w:rsidP="00DB39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DB3925" w:rsidRPr="00A63064" w14:paraId="2FF66962" w14:textId="77777777" w:rsidTr="00DB3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C643D0E" w14:textId="62998CB1" w:rsidR="00DB3925" w:rsidRPr="00A63064" w:rsidRDefault="00DB3925" w:rsidP="00DB392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DL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C872B5C" w14:textId="77777777" w:rsidR="00DB3925" w:rsidRPr="00A63064" w:rsidRDefault="00DB3925" w:rsidP="00DB39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8974A34" w14:textId="77777777" w:rsidR="00DB3925" w:rsidRPr="00A63064" w:rsidRDefault="00DB3925" w:rsidP="00DB39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F06884D" w14:textId="77777777" w:rsidR="00DB3925" w:rsidRPr="00A63064" w:rsidRDefault="00DB3925" w:rsidP="00DB39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8A7E2E3" w14:textId="77777777" w:rsidR="00DB3925" w:rsidRPr="00A63064" w:rsidRDefault="00DB3925" w:rsidP="00DB39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BB8147B" w14:textId="77777777" w:rsidR="00DB3925" w:rsidRPr="00A63064" w:rsidRDefault="00DB3925" w:rsidP="00DB39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8 </w:t>
            </w:r>
          </w:p>
        </w:tc>
      </w:tr>
      <w:tr w:rsidR="00DB3925" w:rsidRPr="00A63064" w14:paraId="0561FB8F" w14:textId="77777777" w:rsidTr="00DB3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B359F02" w14:textId="0C235BE6" w:rsidR="00DB3925" w:rsidRPr="00A63064" w:rsidRDefault="00DB3925" w:rsidP="00DB392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T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321D15C" w14:textId="77777777" w:rsidR="00DB3925" w:rsidRPr="00A63064" w:rsidRDefault="00DB3925" w:rsidP="00DB39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369BB1E" w14:textId="77777777" w:rsidR="00DB3925" w:rsidRPr="00A63064" w:rsidRDefault="00DB3925" w:rsidP="00DB39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A3C621D" w14:textId="77777777" w:rsidR="00DB3925" w:rsidRPr="00A63064" w:rsidRDefault="00DB3925" w:rsidP="00DB39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8CC1E3" w14:textId="77777777" w:rsidR="00DB3925" w:rsidRPr="00A63064" w:rsidRDefault="00DB3925" w:rsidP="00DB39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7F6E2A6" w14:textId="77777777" w:rsidR="00DB3925" w:rsidRPr="00A63064" w:rsidRDefault="00DB3925" w:rsidP="00DB39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DB3925" w:rsidRPr="00A63064" w14:paraId="35234CFF" w14:textId="77777777" w:rsidTr="00DB3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AFC5D17" w14:textId="0436230E" w:rsidR="00DB3925" w:rsidRPr="00A63064" w:rsidRDefault="00DB3925" w:rsidP="00DB392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T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E8C0169" w14:textId="77777777" w:rsidR="00DB3925" w:rsidRPr="00A63064" w:rsidRDefault="00DB3925" w:rsidP="00DB39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C1F12FA" w14:textId="77777777" w:rsidR="00DB3925" w:rsidRPr="00A63064" w:rsidRDefault="00DB3925" w:rsidP="00DB39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F27E800" w14:textId="77777777" w:rsidR="00DB3925" w:rsidRPr="00A63064" w:rsidRDefault="00DB3925" w:rsidP="00DB39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FC000D" w14:textId="77777777" w:rsidR="00DB3925" w:rsidRPr="00A63064" w:rsidRDefault="00DB3925" w:rsidP="00DB39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69AA11A" w14:textId="77777777" w:rsidR="00DB3925" w:rsidRPr="00A63064" w:rsidRDefault="00DB3925" w:rsidP="00DB39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8 </w:t>
            </w:r>
          </w:p>
        </w:tc>
      </w:tr>
      <w:tr w:rsidR="00DB3925" w:rsidRPr="00A63064" w14:paraId="4D99281E" w14:textId="77777777" w:rsidTr="00DB3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64D915B" w14:textId="03CCEC61" w:rsidR="00DB3925" w:rsidRPr="00A63064" w:rsidRDefault="00DB3925" w:rsidP="00DB392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bA1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CE04D0" w14:textId="77777777" w:rsidR="00DB3925" w:rsidRPr="00A63064" w:rsidRDefault="00DB3925" w:rsidP="00DB39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29B4E3E" w14:textId="77777777" w:rsidR="00DB3925" w:rsidRPr="00A63064" w:rsidRDefault="00DB3925" w:rsidP="00DB39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B158094" w14:textId="77777777" w:rsidR="00DB3925" w:rsidRPr="00A63064" w:rsidRDefault="00DB3925" w:rsidP="00DB39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2F2A8BA" w14:textId="77777777" w:rsidR="00DB3925" w:rsidRPr="00A63064" w:rsidRDefault="00DB3925" w:rsidP="00DB39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23F9DE5" w14:textId="77777777" w:rsidR="00DB3925" w:rsidRPr="00A63064" w:rsidRDefault="00DB3925" w:rsidP="00DB39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DB3925" w:rsidRPr="00A63064" w14:paraId="33FC5C99" w14:textId="77777777" w:rsidTr="00DB3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7A4F426" w14:textId="57C60548" w:rsidR="00DB3925" w:rsidRPr="00A63064" w:rsidRDefault="00DB3925" w:rsidP="00DB392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Drin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E3702D6" w14:textId="77777777" w:rsidR="00DB3925" w:rsidRPr="00A63064" w:rsidRDefault="00DB3925" w:rsidP="00DB39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F74ABF2" w14:textId="77777777" w:rsidR="00DB3925" w:rsidRPr="00A63064" w:rsidRDefault="00DB3925" w:rsidP="00DB39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F56BCF" w14:textId="77777777" w:rsidR="00DB3925" w:rsidRPr="00A63064" w:rsidRDefault="00DB3925" w:rsidP="00DB39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35B8A5" w14:textId="77777777" w:rsidR="00DB3925" w:rsidRPr="00A63064" w:rsidRDefault="00DB3925" w:rsidP="00DB39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2F9609F" w14:textId="77777777" w:rsidR="00DB3925" w:rsidRPr="00A63064" w:rsidRDefault="00DB3925" w:rsidP="00DB39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 </w:t>
            </w:r>
          </w:p>
        </w:tc>
      </w:tr>
      <w:tr w:rsidR="00DB3925" w:rsidRPr="00A63064" w14:paraId="22355838" w14:textId="77777777" w:rsidTr="00DB3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3793332" w14:textId="4F596773" w:rsidR="00DB3925" w:rsidRPr="00A63064" w:rsidRDefault="00DB3925" w:rsidP="00DB392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BADFF4D" w14:textId="77777777" w:rsidR="00DB3925" w:rsidRPr="00A63064" w:rsidRDefault="00DB3925" w:rsidP="00DB39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D27E372" w14:textId="77777777" w:rsidR="00DB3925" w:rsidRPr="00A63064" w:rsidRDefault="00DB3925" w:rsidP="00DB39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4D6846" w14:textId="77777777" w:rsidR="00DB3925" w:rsidRPr="00A63064" w:rsidRDefault="00DB3925" w:rsidP="00DB39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AA639CC" w14:textId="77777777" w:rsidR="00DB3925" w:rsidRPr="00A63064" w:rsidRDefault="00DB3925" w:rsidP="00DB39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603FE08" w14:textId="77777777" w:rsidR="00DB3925" w:rsidRPr="00A63064" w:rsidRDefault="00DB3925" w:rsidP="00DB39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DB3925" w:rsidRPr="00A63064" w14:paraId="0B5F367B" w14:textId="77777777" w:rsidTr="00DB3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386119D" w14:textId="77777777" w:rsidR="00DB3925" w:rsidRPr="00A63064" w:rsidRDefault="00DB3925" w:rsidP="00DB392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FP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95EB9DB" w14:textId="77777777" w:rsidR="00DB3925" w:rsidRPr="00A63064" w:rsidRDefault="00DB3925" w:rsidP="00DB39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20CF048" w14:textId="77777777" w:rsidR="00DB3925" w:rsidRPr="00A63064" w:rsidRDefault="00DB3925" w:rsidP="00DB39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56ADF63" w14:textId="77777777" w:rsidR="00DB3925" w:rsidRPr="00A63064" w:rsidRDefault="00DB3925" w:rsidP="00DB39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0089BA6" w14:textId="77777777" w:rsidR="00DB3925" w:rsidRPr="00A63064" w:rsidRDefault="00DB3925" w:rsidP="00DB39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5482279" w14:textId="77777777" w:rsidR="00DB3925" w:rsidRPr="00A63064" w:rsidRDefault="00DB3925" w:rsidP="00DB39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DB3925" w:rsidRPr="00A63064" w14:paraId="24EA3B2D" w14:textId="77777777" w:rsidTr="00DB3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EB9BAD6" w14:textId="77777777" w:rsidR="00DB3925" w:rsidRPr="00A63064" w:rsidRDefault="00DB3925" w:rsidP="00DB392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6419FC0" w14:textId="77777777" w:rsidR="00DB3925" w:rsidRPr="00A63064" w:rsidRDefault="00DB3925" w:rsidP="00DB39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9A53D3" w14:textId="77777777" w:rsidR="00DB3925" w:rsidRPr="00A63064" w:rsidRDefault="00DB3925" w:rsidP="00DB39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8EC601" w14:textId="77777777" w:rsidR="00DB3925" w:rsidRPr="00A63064" w:rsidRDefault="00DB3925" w:rsidP="00DB39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4EF40C" w14:textId="77777777" w:rsidR="00DB3925" w:rsidRPr="00A63064" w:rsidRDefault="00DB3925" w:rsidP="00DB39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8F54879" w14:textId="77777777" w:rsidR="00DB3925" w:rsidRPr="00A63064" w:rsidRDefault="00DB3925" w:rsidP="00DB392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DB3925" w:rsidRPr="00A63064" w14:paraId="2F4BD126" w14:textId="77777777" w:rsidTr="00DB3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48ECF26E" w14:textId="77777777" w:rsidR="00DB3925" w:rsidRPr="00A63064" w:rsidRDefault="00DB3925" w:rsidP="00DB392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DBP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451D51EF" w14:textId="77777777" w:rsidR="00DB3925" w:rsidRPr="00A63064" w:rsidRDefault="00DB3925" w:rsidP="00DB39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10DD0DDA" w14:textId="77777777" w:rsidR="00DB3925" w:rsidRPr="00A63064" w:rsidRDefault="00DB3925" w:rsidP="00DB39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0B691760" w14:textId="77777777" w:rsidR="00DB3925" w:rsidRPr="00A63064" w:rsidRDefault="00DB3925" w:rsidP="00DB39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59B273AC" w14:textId="77777777" w:rsidR="00DB3925" w:rsidRPr="00A63064" w:rsidRDefault="00DB3925" w:rsidP="00DB39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2E0C775C" w14:textId="77777777" w:rsidR="00DB3925" w:rsidRPr="00A63064" w:rsidRDefault="00DB3925" w:rsidP="00DB392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</w:tbl>
    <w:p w14:paraId="4C07F83D" w14:textId="77777777" w:rsidR="00DB3925" w:rsidRPr="00A63064" w:rsidRDefault="00DB3925" w:rsidP="00DB3925">
      <w:pPr>
        <w:rPr>
          <w:rFonts w:ascii="Times New Roman" w:hAnsi="Times New Roman" w:cs="Times New Roman"/>
          <w:sz w:val="20"/>
          <w:szCs w:val="20"/>
        </w:rPr>
      </w:pPr>
      <w:r w:rsidRPr="00A63064">
        <w:rPr>
          <w:rFonts w:ascii="Times New Roman" w:hAnsi="Times New Roman" w:cs="Times New Roman"/>
          <w:sz w:val="20"/>
          <w:szCs w:val="20"/>
        </w:rPr>
        <w:t>Note-1: Variance inflation factor = 1/(1-R</w:t>
      </w:r>
      <w:r w:rsidRPr="00A6306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63064">
        <w:rPr>
          <w:rFonts w:ascii="Times New Roman" w:hAnsi="Times New Roman" w:cs="Times New Roman"/>
          <w:sz w:val="20"/>
          <w:szCs w:val="20"/>
        </w:rPr>
        <w:t xml:space="preserve">). Abbreviations as in Table 1. </w:t>
      </w:r>
    </w:p>
    <w:p w14:paraId="68CB2A61" w14:textId="77777777" w:rsidR="00DB3925" w:rsidRPr="00A63064" w:rsidRDefault="00DB3925" w:rsidP="00DB3925">
      <w:pPr>
        <w:rPr>
          <w:rFonts w:ascii="Times New Roman" w:hAnsi="Times New Roman" w:cs="Times New Roman"/>
          <w:sz w:val="20"/>
          <w:szCs w:val="20"/>
        </w:rPr>
      </w:pPr>
      <w:r w:rsidRPr="00A63064">
        <w:rPr>
          <w:rFonts w:ascii="Times New Roman" w:hAnsi="Times New Roman" w:cs="Times New Roman"/>
          <w:sz w:val="20"/>
          <w:szCs w:val="20"/>
        </w:rPr>
        <w:t>Note-2: The variables with variance inflation factor &gt;5 will be regarded as collinear variables and cannot be included in the multiple regression model.</w:t>
      </w:r>
    </w:p>
    <w:p w14:paraId="6F6B761A" w14:textId="77777777" w:rsidR="00DB3925" w:rsidRPr="00A63064" w:rsidRDefault="00DB3925">
      <w:pPr>
        <w:rPr>
          <w:sz w:val="20"/>
          <w:szCs w:val="20"/>
        </w:rPr>
      </w:pPr>
    </w:p>
    <w:p w14:paraId="0907BE92" w14:textId="77777777" w:rsidR="002E1627" w:rsidRPr="00A63064" w:rsidRDefault="002E1627">
      <w:pPr>
        <w:rPr>
          <w:sz w:val="20"/>
          <w:szCs w:val="20"/>
        </w:rPr>
      </w:pPr>
    </w:p>
    <w:p w14:paraId="2BB46C97" w14:textId="77777777" w:rsidR="002E1627" w:rsidRPr="00A63064" w:rsidRDefault="002E1627">
      <w:pPr>
        <w:rPr>
          <w:sz w:val="20"/>
          <w:szCs w:val="20"/>
        </w:rPr>
      </w:pPr>
    </w:p>
    <w:p w14:paraId="4EFC90D7" w14:textId="77777777" w:rsidR="002E1627" w:rsidRPr="00A63064" w:rsidRDefault="002E1627">
      <w:pPr>
        <w:rPr>
          <w:sz w:val="20"/>
          <w:szCs w:val="20"/>
        </w:rPr>
      </w:pPr>
    </w:p>
    <w:p w14:paraId="1928AAC2" w14:textId="77777777" w:rsidR="002E1627" w:rsidRPr="00A63064" w:rsidRDefault="002E1627">
      <w:pPr>
        <w:rPr>
          <w:sz w:val="20"/>
          <w:szCs w:val="20"/>
        </w:rPr>
      </w:pPr>
    </w:p>
    <w:p w14:paraId="487BB3C7" w14:textId="77777777" w:rsidR="002E1627" w:rsidRPr="00A63064" w:rsidRDefault="002E1627">
      <w:pPr>
        <w:rPr>
          <w:sz w:val="20"/>
          <w:szCs w:val="20"/>
        </w:rPr>
      </w:pPr>
    </w:p>
    <w:p w14:paraId="1A71D93B" w14:textId="77777777" w:rsidR="002E1627" w:rsidRPr="00A63064" w:rsidRDefault="002E1627">
      <w:pPr>
        <w:rPr>
          <w:sz w:val="20"/>
          <w:szCs w:val="20"/>
        </w:rPr>
      </w:pPr>
    </w:p>
    <w:p w14:paraId="5D5EF092" w14:textId="77777777" w:rsidR="002E1627" w:rsidRPr="00A63064" w:rsidRDefault="002E1627">
      <w:pPr>
        <w:rPr>
          <w:sz w:val="20"/>
          <w:szCs w:val="20"/>
        </w:rPr>
      </w:pPr>
    </w:p>
    <w:p w14:paraId="1966DA45" w14:textId="77777777" w:rsidR="002E1627" w:rsidRPr="00A63064" w:rsidRDefault="002E1627">
      <w:pPr>
        <w:rPr>
          <w:sz w:val="20"/>
          <w:szCs w:val="20"/>
        </w:rPr>
      </w:pPr>
    </w:p>
    <w:p w14:paraId="65A6A70B" w14:textId="77777777" w:rsidR="002E1627" w:rsidRPr="00A63064" w:rsidRDefault="002E1627">
      <w:pPr>
        <w:rPr>
          <w:sz w:val="20"/>
          <w:szCs w:val="20"/>
        </w:rPr>
      </w:pPr>
    </w:p>
    <w:p w14:paraId="0CBEF3C2" w14:textId="77777777" w:rsidR="002E1627" w:rsidRPr="00A63064" w:rsidRDefault="002E1627">
      <w:pPr>
        <w:rPr>
          <w:sz w:val="20"/>
          <w:szCs w:val="20"/>
        </w:rPr>
      </w:pPr>
    </w:p>
    <w:p w14:paraId="736E8FA4" w14:textId="77777777" w:rsidR="002E1627" w:rsidRPr="00A63064" w:rsidRDefault="002E1627">
      <w:pPr>
        <w:rPr>
          <w:sz w:val="20"/>
          <w:szCs w:val="20"/>
        </w:rPr>
      </w:pPr>
    </w:p>
    <w:p w14:paraId="7A782144" w14:textId="77777777" w:rsidR="002E1627" w:rsidRPr="00A63064" w:rsidRDefault="002E1627">
      <w:pPr>
        <w:rPr>
          <w:sz w:val="20"/>
          <w:szCs w:val="20"/>
        </w:rPr>
      </w:pPr>
    </w:p>
    <w:p w14:paraId="5C176744" w14:textId="77777777" w:rsidR="002E1627" w:rsidRPr="00A63064" w:rsidRDefault="002E1627">
      <w:pPr>
        <w:rPr>
          <w:sz w:val="20"/>
          <w:szCs w:val="20"/>
        </w:rPr>
      </w:pPr>
    </w:p>
    <w:p w14:paraId="5094770F" w14:textId="77777777" w:rsidR="002E1627" w:rsidRPr="00A63064" w:rsidRDefault="002E1627">
      <w:pPr>
        <w:rPr>
          <w:sz w:val="20"/>
          <w:szCs w:val="20"/>
        </w:rPr>
      </w:pPr>
    </w:p>
    <w:p w14:paraId="56DEAABE" w14:textId="77777777" w:rsidR="002E1627" w:rsidRPr="00A63064" w:rsidRDefault="002E1627">
      <w:pPr>
        <w:rPr>
          <w:sz w:val="20"/>
          <w:szCs w:val="20"/>
        </w:rPr>
      </w:pPr>
    </w:p>
    <w:p w14:paraId="0C7B13E3" w14:textId="77777777" w:rsidR="002E1627" w:rsidRPr="00A63064" w:rsidRDefault="002E1627">
      <w:pPr>
        <w:rPr>
          <w:sz w:val="20"/>
          <w:szCs w:val="20"/>
        </w:rPr>
      </w:pPr>
    </w:p>
    <w:p w14:paraId="51EB6E54" w14:textId="64A5C410" w:rsidR="002E1627" w:rsidRPr="00A63064" w:rsidRDefault="002E1627" w:rsidP="002E1627">
      <w:pPr>
        <w:rPr>
          <w:rFonts w:ascii="Times New Roman" w:hAnsi="Times New Roman" w:cs="Times New Roman"/>
          <w:sz w:val="20"/>
          <w:szCs w:val="20"/>
        </w:rPr>
      </w:pPr>
      <w:r w:rsidRPr="00A63064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4: </w:t>
      </w:r>
      <w:r w:rsidRPr="00A63064">
        <w:rPr>
          <w:rFonts w:ascii="Times New Roman" w:hAnsi="Times New Roman" w:cs="Times New Roman"/>
          <w:color w:val="000000" w:themeColor="text1"/>
          <w:sz w:val="20"/>
          <w:szCs w:val="20"/>
        </w:rPr>
        <w:t>Collinearity screening between WC and other variables.</w:t>
      </w:r>
    </w:p>
    <w:tbl>
      <w:tblPr>
        <w:tblStyle w:val="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444"/>
        <w:gridCol w:w="722"/>
        <w:gridCol w:w="722"/>
        <w:gridCol w:w="722"/>
        <w:gridCol w:w="722"/>
        <w:gridCol w:w="722"/>
      </w:tblGrid>
      <w:tr w:rsidR="002E1627" w:rsidRPr="00A63064" w14:paraId="74F10A31" w14:textId="77777777" w:rsidTr="002E16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none" w:sz="0" w:space="0" w:color="auto"/>
            </w:tcBorders>
          </w:tcPr>
          <w:p w14:paraId="602953F9" w14:textId="77777777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12" w:space="0" w:color="auto"/>
              <w:bottom w:val="single" w:sz="8" w:space="0" w:color="7F7F7F" w:themeColor="text1" w:themeTint="80"/>
            </w:tcBorders>
          </w:tcPr>
          <w:p w14:paraId="58E8C597" w14:textId="2EA582B9" w:rsidR="002E1627" w:rsidRPr="00A63064" w:rsidRDefault="002E1627" w:rsidP="002E162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Variance inflation factor</w:t>
            </w:r>
          </w:p>
        </w:tc>
      </w:tr>
      <w:tr w:rsidR="002E1627" w:rsidRPr="00A63064" w14:paraId="064958DE" w14:textId="77777777" w:rsidTr="002E1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single" w:sz="12" w:space="0" w:color="auto"/>
            </w:tcBorders>
            <w:hideMark/>
          </w:tcPr>
          <w:p w14:paraId="2D965325" w14:textId="77777777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12" w:space="0" w:color="auto"/>
            </w:tcBorders>
            <w:hideMark/>
          </w:tcPr>
          <w:p w14:paraId="7B00756D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12" w:space="0" w:color="auto"/>
            </w:tcBorders>
            <w:hideMark/>
          </w:tcPr>
          <w:p w14:paraId="5BA5BF45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12" w:space="0" w:color="auto"/>
            </w:tcBorders>
            <w:hideMark/>
          </w:tcPr>
          <w:p w14:paraId="00A7B0D5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3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12" w:space="0" w:color="auto"/>
            </w:tcBorders>
            <w:hideMark/>
          </w:tcPr>
          <w:p w14:paraId="3C378B09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4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12" w:space="0" w:color="auto"/>
            </w:tcBorders>
            <w:hideMark/>
          </w:tcPr>
          <w:p w14:paraId="39DD9FD4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tep 5 </w:t>
            </w:r>
          </w:p>
        </w:tc>
      </w:tr>
      <w:tr w:rsidR="002E1627" w:rsidRPr="00A63064" w14:paraId="544EBA99" w14:textId="77777777" w:rsidTr="002E16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  <w:hideMark/>
          </w:tcPr>
          <w:p w14:paraId="46E2EFC0" w14:textId="77777777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WC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0B146DF2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29CAA48C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5E175B36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411303FA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118C741A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1 </w:t>
            </w:r>
          </w:p>
        </w:tc>
      </w:tr>
      <w:tr w:rsidR="002E1627" w:rsidRPr="00A63064" w14:paraId="490E3EE3" w14:textId="77777777" w:rsidTr="002E1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B595F6A" w14:textId="122D14B0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EAE4B8F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F959612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8AB2AAD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990E52C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6B496E9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2 </w:t>
            </w:r>
          </w:p>
        </w:tc>
      </w:tr>
      <w:tr w:rsidR="002E1627" w:rsidRPr="00A63064" w14:paraId="45B53903" w14:textId="77777777" w:rsidTr="002E16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8F66ED" w14:textId="418809CE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hideMark/>
          </w:tcPr>
          <w:p w14:paraId="126C717C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654A5E4A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71101838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hideMark/>
          </w:tcPr>
          <w:p w14:paraId="117E064C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hideMark/>
          </w:tcPr>
          <w:p w14:paraId="2AC43F18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 </w:t>
            </w:r>
          </w:p>
        </w:tc>
      </w:tr>
      <w:tr w:rsidR="002E1627" w:rsidRPr="00A63064" w14:paraId="02AF5EA5" w14:textId="77777777" w:rsidTr="002E1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458F1E5" w14:textId="10794B46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Fatty liver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344B4CE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DD94224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2CB29F0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7147AE8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7BC0241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2E1627" w:rsidRPr="00A63064" w14:paraId="033290E7" w14:textId="77777777" w:rsidTr="002E16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CE8A21" w14:textId="54EF4219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eight</w:t>
            </w:r>
          </w:p>
        </w:tc>
        <w:tc>
          <w:tcPr>
            <w:tcW w:w="0" w:type="auto"/>
            <w:hideMark/>
          </w:tcPr>
          <w:p w14:paraId="3A95D195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.5</w:t>
            </w:r>
          </w:p>
        </w:tc>
        <w:tc>
          <w:tcPr>
            <w:tcW w:w="0" w:type="auto"/>
            <w:hideMark/>
          </w:tcPr>
          <w:p w14:paraId="20961773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4</w:t>
            </w:r>
          </w:p>
        </w:tc>
        <w:tc>
          <w:tcPr>
            <w:tcW w:w="0" w:type="auto"/>
            <w:hideMark/>
          </w:tcPr>
          <w:p w14:paraId="390E53D8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</w:t>
            </w:r>
          </w:p>
        </w:tc>
        <w:tc>
          <w:tcPr>
            <w:tcW w:w="0" w:type="auto"/>
            <w:hideMark/>
          </w:tcPr>
          <w:p w14:paraId="75B360BA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</w:t>
            </w:r>
          </w:p>
        </w:tc>
        <w:tc>
          <w:tcPr>
            <w:tcW w:w="0" w:type="auto"/>
            <w:hideMark/>
          </w:tcPr>
          <w:p w14:paraId="7D92C8E9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5 </w:t>
            </w:r>
          </w:p>
        </w:tc>
      </w:tr>
      <w:tr w:rsidR="002E1627" w:rsidRPr="00A63064" w14:paraId="3446A6A5" w14:textId="77777777" w:rsidTr="002E1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5EDA3F1" w14:textId="7A0E45E0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Weigh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8B72CF8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644FD76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FBC69C4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A324C22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69F9C95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2E1627" w:rsidRPr="00A63064" w14:paraId="5C11E26C" w14:textId="77777777" w:rsidTr="002E16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73C95B" w14:textId="77777777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BMI</w:t>
            </w:r>
          </w:p>
        </w:tc>
        <w:tc>
          <w:tcPr>
            <w:tcW w:w="0" w:type="auto"/>
            <w:hideMark/>
          </w:tcPr>
          <w:p w14:paraId="1600717E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0" w:type="auto"/>
            <w:hideMark/>
          </w:tcPr>
          <w:p w14:paraId="2A0EA28D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</w:t>
            </w:r>
          </w:p>
        </w:tc>
        <w:tc>
          <w:tcPr>
            <w:tcW w:w="0" w:type="auto"/>
            <w:hideMark/>
          </w:tcPr>
          <w:p w14:paraId="0E7EC268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</w:t>
            </w:r>
          </w:p>
        </w:tc>
        <w:tc>
          <w:tcPr>
            <w:tcW w:w="0" w:type="auto"/>
            <w:hideMark/>
          </w:tcPr>
          <w:p w14:paraId="2FF4D8B0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</w:t>
            </w:r>
          </w:p>
        </w:tc>
        <w:tc>
          <w:tcPr>
            <w:tcW w:w="0" w:type="auto"/>
            <w:hideMark/>
          </w:tcPr>
          <w:p w14:paraId="5F29A7A9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2E1627" w:rsidRPr="00A63064" w14:paraId="03754BE0" w14:textId="77777777" w:rsidTr="002E1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52835E2" w14:textId="0958C951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Exercis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2A7E11D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D73F059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3D865DE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FC8BFD3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373FB1D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 </w:t>
            </w:r>
          </w:p>
        </w:tc>
      </w:tr>
      <w:tr w:rsidR="002E1627" w:rsidRPr="00A63064" w14:paraId="450AED5A" w14:textId="77777777" w:rsidTr="002E16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EC76AA" w14:textId="7AD23895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LT</w:t>
            </w:r>
          </w:p>
        </w:tc>
        <w:tc>
          <w:tcPr>
            <w:tcW w:w="0" w:type="auto"/>
            <w:hideMark/>
          </w:tcPr>
          <w:p w14:paraId="1B912AA2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</w:t>
            </w:r>
          </w:p>
        </w:tc>
        <w:tc>
          <w:tcPr>
            <w:tcW w:w="0" w:type="auto"/>
            <w:hideMark/>
          </w:tcPr>
          <w:p w14:paraId="2B1D3848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hideMark/>
          </w:tcPr>
          <w:p w14:paraId="1B04FB2C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hideMark/>
          </w:tcPr>
          <w:p w14:paraId="292498BC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hideMark/>
          </w:tcPr>
          <w:p w14:paraId="7C041E4A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1 </w:t>
            </w:r>
          </w:p>
        </w:tc>
      </w:tr>
      <w:tr w:rsidR="002E1627" w:rsidRPr="00A63064" w14:paraId="6475F0B7" w14:textId="77777777" w:rsidTr="002E1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F4061E6" w14:textId="1D63065C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S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3F883FA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FEBFC58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B3C6C73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8193F43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B9CABC2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3 </w:t>
            </w:r>
          </w:p>
        </w:tc>
      </w:tr>
      <w:tr w:rsidR="002E1627" w:rsidRPr="00A63064" w14:paraId="132C9EA1" w14:textId="77777777" w:rsidTr="002E16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A08203" w14:textId="0AE2858A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GGT</w:t>
            </w:r>
          </w:p>
        </w:tc>
        <w:tc>
          <w:tcPr>
            <w:tcW w:w="0" w:type="auto"/>
            <w:hideMark/>
          </w:tcPr>
          <w:p w14:paraId="77A86548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hideMark/>
          </w:tcPr>
          <w:p w14:paraId="12428434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hideMark/>
          </w:tcPr>
          <w:p w14:paraId="1CD67AE9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hideMark/>
          </w:tcPr>
          <w:p w14:paraId="6B360313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hideMark/>
          </w:tcPr>
          <w:p w14:paraId="1220E638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2E1627" w:rsidRPr="00A63064" w14:paraId="18E4BD04" w14:textId="77777777" w:rsidTr="002E1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1CE4761" w14:textId="6F3CCAC1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METS-VF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1951341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F10753C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56E69B9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7DA9966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83BCAED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2E1627" w:rsidRPr="00A63064" w14:paraId="748E83F6" w14:textId="77777777" w:rsidTr="002E16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3410E8" w14:textId="1CA6344D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DL-C</w:t>
            </w:r>
          </w:p>
        </w:tc>
        <w:tc>
          <w:tcPr>
            <w:tcW w:w="0" w:type="auto"/>
            <w:hideMark/>
          </w:tcPr>
          <w:p w14:paraId="5A794E93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hideMark/>
          </w:tcPr>
          <w:p w14:paraId="7AC84360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hideMark/>
          </w:tcPr>
          <w:p w14:paraId="6FCDC23E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hideMark/>
          </w:tcPr>
          <w:p w14:paraId="43A1B4D7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hideMark/>
          </w:tcPr>
          <w:p w14:paraId="2DA380BC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8 </w:t>
            </w:r>
          </w:p>
        </w:tc>
      </w:tr>
      <w:tr w:rsidR="002E1627" w:rsidRPr="00A63064" w14:paraId="592B6727" w14:textId="77777777" w:rsidTr="002E1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A696224" w14:textId="0CC2D499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TC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7E6B699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8F7FC46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C95EA76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E509353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430A4B5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2E1627" w:rsidRPr="00A63064" w14:paraId="54CB2D52" w14:textId="77777777" w:rsidTr="002E16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21343B" w14:textId="476EAD1D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TG</w:t>
            </w:r>
          </w:p>
        </w:tc>
        <w:tc>
          <w:tcPr>
            <w:tcW w:w="0" w:type="auto"/>
            <w:hideMark/>
          </w:tcPr>
          <w:p w14:paraId="21DDBF4F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hideMark/>
          </w:tcPr>
          <w:p w14:paraId="5301078D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hideMark/>
          </w:tcPr>
          <w:p w14:paraId="698B7B7F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hideMark/>
          </w:tcPr>
          <w:p w14:paraId="270D97B9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hideMark/>
          </w:tcPr>
          <w:p w14:paraId="4F824CDA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8 </w:t>
            </w:r>
          </w:p>
        </w:tc>
      </w:tr>
      <w:tr w:rsidR="002E1627" w:rsidRPr="00A63064" w14:paraId="779CDB6C" w14:textId="77777777" w:rsidTr="002E1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19692BC" w14:textId="5D148BA8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bA1c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887F802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3424A07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11EDE8F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84D0312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D7B8B54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 </w:t>
            </w:r>
          </w:p>
        </w:tc>
      </w:tr>
      <w:tr w:rsidR="002E1627" w:rsidRPr="00A63064" w14:paraId="59E33753" w14:textId="77777777" w:rsidTr="002E16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9AAA21" w14:textId="142670B8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Drinking status</w:t>
            </w:r>
          </w:p>
        </w:tc>
        <w:tc>
          <w:tcPr>
            <w:tcW w:w="0" w:type="auto"/>
            <w:hideMark/>
          </w:tcPr>
          <w:p w14:paraId="637DA368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hideMark/>
          </w:tcPr>
          <w:p w14:paraId="65F2AA71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hideMark/>
          </w:tcPr>
          <w:p w14:paraId="29818CD7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hideMark/>
          </w:tcPr>
          <w:p w14:paraId="6A04DB23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hideMark/>
          </w:tcPr>
          <w:p w14:paraId="5757AF0C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 </w:t>
            </w:r>
          </w:p>
        </w:tc>
      </w:tr>
      <w:tr w:rsidR="002E1627" w:rsidRPr="00A63064" w14:paraId="4832B883" w14:textId="77777777" w:rsidTr="002E1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CCE4E6E" w14:textId="3594FE1E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1A3C5A7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2E25C87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1047E1C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466D48F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7F54A5D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2E1627" w:rsidRPr="00A63064" w14:paraId="49500C7E" w14:textId="77777777" w:rsidTr="002E16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DD548D" w14:textId="1632D3E8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FPG</w:t>
            </w:r>
          </w:p>
        </w:tc>
        <w:tc>
          <w:tcPr>
            <w:tcW w:w="0" w:type="auto"/>
            <w:hideMark/>
          </w:tcPr>
          <w:p w14:paraId="320192B2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hideMark/>
          </w:tcPr>
          <w:p w14:paraId="0165789B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hideMark/>
          </w:tcPr>
          <w:p w14:paraId="2CD07FCB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hideMark/>
          </w:tcPr>
          <w:p w14:paraId="55C34C0A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hideMark/>
          </w:tcPr>
          <w:p w14:paraId="4048F0F0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2E1627" w:rsidRPr="00A63064" w14:paraId="0CB2A517" w14:textId="77777777" w:rsidTr="002E1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EFC076E" w14:textId="6764CE49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BP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5B5CFA4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AEBA7C2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D8FADDE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C0E092C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182A9A4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2E1627" w:rsidRPr="00A63064" w14:paraId="5C48C6EB" w14:textId="77777777" w:rsidTr="002E16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000000" w:themeColor="text1"/>
            </w:tcBorders>
            <w:hideMark/>
          </w:tcPr>
          <w:p w14:paraId="3C7412C9" w14:textId="49695EE7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DBP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4C018D89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729FA120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70F53917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0A9C19ED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219B423C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</w:tbl>
    <w:p w14:paraId="3511F01E" w14:textId="77777777" w:rsidR="002E1627" w:rsidRPr="00A63064" w:rsidRDefault="002E1627" w:rsidP="002E1627">
      <w:pPr>
        <w:rPr>
          <w:rFonts w:ascii="Times New Roman" w:hAnsi="Times New Roman" w:cs="Times New Roman"/>
          <w:sz w:val="20"/>
          <w:szCs w:val="20"/>
        </w:rPr>
      </w:pPr>
      <w:r w:rsidRPr="00A63064">
        <w:rPr>
          <w:rFonts w:ascii="Times New Roman" w:hAnsi="Times New Roman" w:cs="Times New Roman"/>
          <w:sz w:val="20"/>
          <w:szCs w:val="20"/>
        </w:rPr>
        <w:t>Note-1: Variance inflation factor = 1/(1-R</w:t>
      </w:r>
      <w:r w:rsidRPr="00A6306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63064">
        <w:rPr>
          <w:rFonts w:ascii="Times New Roman" w:hAnsi="Times New Roman" w:cs="Times New Roman"/>
          <w:sz w:val="20"/>
          <w:szCs w:val="20"/>
        </w:rPr>
        <w:t xml:space="preserve">). Abbreviations as in Table 1. </w:t>
      </w:r>
    </w:p>
    <w:p w14:paraId="0C35758F" w14:textId="77777777" w:rsidR="002E1627" w:rsidRPr="00A63064" w:rsidRDefault="002E1627" w:rsidP="002E1627">
      <w:pPr>
        <w:rPr>
          <w:rFonts w:ascii="Times New Roman" w:hAnsi="Times New Roman" w:cs="Times New Roman"/>
          <w:sz w:val="20"/>
          <w:szCs w:val="20"/>
        </w:rPr>
      </w:pPr>
      <w:r w:rsidRPr="00A63064">
        <w:rPr>
          <w:rFonts w:ascii="Times New Roman" w:hAnsi="Times New Roman" w:cs="Times New Roman"/>
          <w:sz w:val="20"/>
          <w:szCs w:val="20"/>
        </w:rPr>
        <w:t>Note-2: The variables with variance inflation factor &gt;5 will be regarded as collinear variables and cannot be included in the multiple regression model.</w:t>
      </w:r>
    </w:p>
    <w:p w14:paraId="42FBFE34" w14:textId="77777777" w:rsidR="002E1627" w:rsidRPr="00A63064" w:rsidRDefault="002E1627">
      <w:pPr>
        <w:rPr>
          <w:sz w:val="20"/>
          <w:szCs w:val="20"/>
        </w:rPr>
      </w:pPr>
    </w:p>
    <w:p w14:paraId="259D6267" w14:textId="77777777" w:rsidR="002E1627" w:rsidRPr="00A63064" w:rsidRDefault="002E1627">
      <w:pPr>
        <w:rPr>
          <w:sz w:val="20"/>
          <w:szCs w:val="20"/>
        </w:rPr>
      </w:pPr>
    </w:p>
    <w:p w14:paraId="7B0E9B76" w14:textId="77777777" w:rsidR="002E1627" w:rsidRPr="00A63064" w:rsidRDefault="002E1627">
      <w:pPr>
        <w:rPr>
          <w:sz w:val="20"/>
          <w:szCs w:val="20"/>
        </w:rPr>
      </w:pPr>
    </w:p>
    <w:p w14:paraId="0E5DD291" w14:textId="77777777" w:rsidR="002E1627" w:rsidRPr="00A63064" w:rsidRDefault="002E1627">
      <w:pPr>
        <w:rPr>
          <w:sz w:val="20"/>
          <w:szCs w:val="20"/>
        </w:rPr>
      </w:pPr>
    </w:p>
    <w:p w14:paraId="4CE17EBC" w14:textId="77777777" w:rsidR="002E1627" w:rsidRPr="00A63064" w:rsidRDefault="002E1627">
      <w:pPr>
        <w:rPr>
          <w:sz w:val="20"/>
          <w:szCs w:val="20"/>
        </w:rPr>
      </w:pPr>
    </w:p>
    <w:p w14:paraId="6B4AD13A" w14:textId="77777777" w:rsidR="002E1627" w:rsidRPr="00A63064" w:rsidRDefault="002E1627">
      <w:pPr>
        <w:rPr>
          <w:sz w:val="20"/>
          <w:szCs w:val="20"/>
        </w:rPr>
      </w:pPr>
    </w:p>
    <w:p w14:paraId="100271DF" w14:textId="77777777" w:rsidR="002E1627" w:rsidRPr="00A63064" w:rsidRDefault="002E1627">
      <w:pPr>
        <w:rPr>
          <w:sz w:val="20"/>
          <w:szCs w:val="20"/>
        </w:rPr>
      </w:pPr>
    </w:p>
    <w:p w14:paraId="025B8432" w14:textId="77777777" w:rsidR="002E1627" w:rsidRPr="00A63064" w:rsidRDefault="002E1627">
      <w:pPr>
        <w:rPr>
          <w:sz w:val="20"/>
          <w:szCs w:val="20"/>
        </w:rPr>
      </w:pPr>
    </w:p>
    <w:p w14:paraId="05BDD356" w14:textId="77777777" w:rsidR="002E1627" w:rsidRPr="00A63064" w:rsidRDefault="002E1627">
      <w:pPr>
        <w:rPr>
          <w:sz w:val="20"/>
          <w:szCs w:val="20"/>
        </w:rPr>
      </w:pPr>
    </w:p>
    <w:p w14:paraId="50E8EBC7" w14:textId="77777777" w:rsidR="002E1627" w:rsidRPr="00A63064" w:rsidRDefault="002E1627">
      <w:pPr>
        <w:rPr>
          <w:sz w:val="20"/>
          <w:szCs w:val="20"/>
        </w:rPr>
      </w:pPr>
    </w:p>
    <w:p w14:paraId="2131E0C0" w14:textId="77777777" w:rsidR="002E1627" w:rsidRPr="00A63064" w:rsidRDefault="002E1627">
      <w:pPr>
        <w:rPr>
          <w:sz w:val="20"/>
          <w:szCs w:val="20"/>
        </w:rPr>
      </w:pPr>
    </w:p>
    <w:p w14:paraId="244C103E" w14:textId="77777777" w:rsidR="002E1627" w:rsidRPr="00A63064" w:rsidRDefault="002E1627">
      <w:pPr>
        <w:rPr>
          <w:sz w:val="20"/>
          <w:szCs w:val="20"/>
        </w:rPr>
      </w:pPr>
    </w:p>
    <w:p w14:paraId="51A1F57E" w14:textId="77777777" w:rsidR="002E1627" w:rsidRPr="00A63064" w:rsidRDefault="002E1627">
      <w:pPr>
        <w:rPr>
          <w:sz w:val="20"/>
          <w:szCs w:val="20"/>
        </w:rPr>
      </w:pPr>
    </w:p>
    <w:p w14:paraId="223DD047" w14:textId="77777777" w:rsidR="002E1627" w:rsidRPr="00A63064" w:rsidRDefault="002E1627">
      <w:pPr>
        <w:rPr>
          <w:sz w:val="20"/>
          <w:szCs w:val="20"/>
        </w:rPr>
      </w:pPr>
    </w:p>
    <w:p w14:paraId="1EAB12B5" w14:textId="77777777" w:rsidR="002E1627" w:rsidRPr="00A63064" w:rsidRDefault="002E1627">
      <w:pPr>
        <w:rPr>
          <w:sz w:val="20"/>
          <w:szCs w:val="20"/>
        </w:rPr>
      </w:pPr>
    </w:p>
    <w:p w14:paraId="31382992" w14:textId="77777777" w:rsidR="002E1627" w:rsidRPr="00A63064" w:rsidRDefault="002E1627">
      <w:pPr>
        <w:rPr>
          <w:sz w:val="20"/>
          <w:szCs w:val="20"/>
        </w:rPr>
      </w:pPr>
    </w:p>
    <w:p w14:paraId="1DB5599B" w14:textId="77777777" w:rsidR="002E1627" w:rsidRPr="00A63064" w:rsidRDefault="002E1627">
      <w:pPr>
        <w:rPr>
          <w:sz w:val="20"/>
          <w:szCs w:val="20"/>
        </w:rPr>
      </w:pPr>
    </w:p>
    <w:p w14:paraId="720DC7B7" w14:textId="07329173" w:rsidR="002E1627" w:rsidRPr="00A63064" w:rsidRDefault="002E1627" w:rsidP="002E1627">
      <w:pPr>
        <w:rPr>
          <w:rFonts w:ascii="Times New Roman" w:hAnsi="Times New Roman" w:cs="Times New Roman"/>
          <w:sz w:val="20"/>
          <w:szCs w:val="20"/>
        </w:rPr>
      </w:pPr>
      <w:r w:rsidRPr="00A63064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5: </w:t>
      </w:r>
      <w:r w:rsidRPr="00A630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llinearity screening between </w:t>
      </w:r>
      <w:proofErr w:type="spellStart"/>
      <w:r w:rsidRPr="00A63064">
        <w:rPr>
          <w:rFonts w:ascii="Times New Roman" w:hAnsi="Times New Roman" w:cs="Times New Roman"/>
          <w:color w:val="000000" w:themeColor="text1"/>
          <w:sz w:val="20"/>
          <w:szCs w:val="20"/>
        </w:rPr>
        <w:t>WHtR</w:t>
      </w:r>
      <w:proofErr w:type="spellEnd"/>
      <w:r w:rsidRPr="00A630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other variables.</w:t>
      </w:r>
    </w:p>
    <w:tbl>
      <w:tblPr>
        <w:tblStyle w:val="2"/>
        <w:tblW w:w="0" w:type="auto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444"/>
        <w:gridCol w:w="722"/>
        <w:gridCol w:w="722"/>
        <w:gridCol w:w="722"/>
        <w:gridCol w:w="722"/>
        <w:gridCol w:w="722"/>
      </w:tblGrid>
      <w:tr w:rsidR="002E1627" w:rsidRPr="00A63064" w14:paraId="689CF0BE" w14:textId="77777777" w:rsidTr="002E16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</w:tcPr>
          <w:p w14:paraId="4C7E135A" w14:textId="77777777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12" w:space="0" w:color="000000" w:themeColor="text1"/>
              <w:bottom w:val="single" w:sz="8" w:space="0" w:color="7F7F7F" w:themeColor="text1" w:themeTint="80"/>
            </w:tcBorders>
          </w:tcPr>
          <w:p w14:paraId="1384CC43" w14:textId="2880CCEC" w:rsidR="002E1627" w:rsidRPr="00A63064" w:rsidRDefault="002E1627" w:rsidP="002E162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Variance inflation factor</w:t>
            </w:r>
          </w:p>
        </w:tc>
      </w:tr>
      <w:tr w:rsidR="002E1627" w:rsidRPr="00A63064" w14:paraId="47422E3B" w14:textId="77777777" w:rsidTr="002E1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6695F5DF" w14:textId="77777777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12" w:space="0" w:color="000000" w:themeColor="text1"/>
            </w:tcBorders>
            <w:hideMark/>
          </w:tcPr>
          <w:p w14:paraId="22065E5B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12" w:space="0" w:color="000000" w:themeColor="text1"/>
            </w:tcBorders>
            <w:hideMark/>
          </w:tcPr>
          <w:p w14:paraId="695E8393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12" w:space="0" w:color="000000" w:themeColor="text1"/>
            </w:tcBorders>
            <w:hideMark/>
          </w:tcPr>
          <w:p w14:paraId="69EA9948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3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12" w:space="0" w:color="000000" w:themeColor="text1"/>
            </w:tcBorders>
            <w:hideMark/>
          </w:tcPr>
          <w:p w14:paraId="68075B29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4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12" w:space="0" w:color="000000" w:themeColor="text1"/>
            </w:tcBorders>
            <w:hideMark/>
          </w:tcPr>
          <w:p w14:paraId="7D412555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tep 5 </w:t>
            </w:r>
          </w:p>
        </w:tc>
      </w:tr>
      <w:tr w:rsidR="002E1627" w:rsidRPr="00A63064" w14:paraId="174A8A22" w14:textId="77777777" w:rsidTr="002E16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</w:tcBorders>
            <w:hideMark/>
          </w:tcPr>
          <w:p w14:paraId="50F46D1E" w14:textId="3DB26E3D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proofErr w:type="spellStart"/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WHtR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14:paraId="4C0AF004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5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14:paraId="5AA6944E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3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14:paraId="43945FC9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14:paraId="2E2B67A1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14:paraId="52335B83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7 </w:t>
            </w:r>
          </w:p>
        </w:tc>
      </w:tr>
      <w:tr w:rsidR="002E1627" w:rsidRPr="00A63064" w14:paraId="6C86C6BC" w14:textId="77777777" w:rsidTr="002E1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1A1F027" w14:textId="11D8B0DA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C86CBAD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A409EF0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C1E3706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E31D938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966EC5F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2 </w:t>
            </w:r>
          </w:p>
        </w:tc>
      </w:tr>
      <w:tr w:rsidR="002E1627" w:rsidRPr="00A63064" w14:paraId="48D1C49D" w14:textId="77777777" w:rsidTr="002E16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830C6B" w14:textId="06512F83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hideMark/>
          </w:tcPr>
          <w:p w14:paraId="03800A90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6221F7CC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4C2C43DF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hideMark/>
          </w:tcPr>
          <w:p w14:paraId="59349807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hideMark/>
          </w:tcPr>
          <w:p w14:paraId="51B93276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 </w:t>
            </w:r>
          </w:p>
        </w:tc>
      </w:tr>
      <w:tr w:rsidR="002E1627" w:rsidRPr="00A63064" w14:paraId="50F8F5A8" w14:textId="77777777" w:rsidTr="002E1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2709C85" w14:textId="36286504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Fatty liver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53159DC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1510198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BB718A8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A39C95C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5EEB094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2E1627" w:rsidRPr="00A63064" w14:paraId="36DB6D45" w14:textId="77777777" w:rsidTr="002E16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F50A57" w14:textId="20A2EAF0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eight</w:t>
            </w:r>
          </w:p>
        </w:tc>
        <w:tc>
          <w:tcPr>
            <w:tcW w:w="0" w:type="auto"/>
            <w:hideMark/>
          </w:tcPr>
          <w:p w14:paraId="489AA36A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.6</w:t>
            </w:r>
          </w:p>
        </w:tc>
        <w:tc>
          <w:tcPr>
            <w:tcW w:w="0" w:type="auto"/>
            <w:hideMark/>
          </w:tcPr>
          <w:p w14:paraId="6F7C046E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</w:t>
            </w:r>
          </w:p>
        </w:tc>
        <w:tc>
          <w:tcPr>
            <w:tcW w:w="0" w:type="auto"/>
            <w:hideMark/>
          </w:tcPr>
          <w:p w14:paraId="03C2D186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</w:t>
            </w:r>
          </w:p>
        </w:tc>
        <w:tc>
          <w:tcPr>
            <w:tcW w:w="0" w:type="auto"/>
            <w:hideMark/>
          </w:tcPr>
          <w:p w14:paraId="63ECA1F9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</w:t>
            </w:r>
          </w:p>
        </w:tc>
        <w:tc>
          <w:tcPr>
            <w:tcW w:w="0" w:type="auto"/>
            <w:hideMark/>
          </w:tcPr>
          <w:p w14:paraId="080EB250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4 </w:t>
            </w:r>
          </w:p>
        </w:tc>
      </w:tr>
      <w:tr w:rsidR="002E1627" w:rsidRPr="00A63064" w14:paraId="372E0F81" w14:textId="77777777" w:rsidTr="002E1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AFBD17A" w14:textId="35761C7F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Weigh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99FEDE4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2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77622FD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A29119D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4957560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4C4A655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2E1627" w:rsidRPr="00A63064" w14:paraId="4DAA9AA3" w14:textId="77777777" w:rsidTr="002E16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158ED1" w14:textId="77777777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BMI</w:t>
            </w:r>
          </w:p>
        </w:tc>
        <w:tc>
          <w:tcPr>
            <w:tcW w:w="0" w:type="auto"/>
            <w:hideMark/>
          </w:tcPr>
          <w:p w14:paraId="3F14E8A7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.4</w:t>
            </w:r>
          </w:p>
        </w:tc>
        <w:tc>
          <w:tcPr>
            <w:tcW w:w="0" w:type="auto"/>
            <w:hideMark/>
          </w:tcPr>
          <w:p w14:paraId="202E2AE8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2630D0C3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39C59172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6B699CA0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2E1627" w:rsidRPr="00A63064" w14:paraId="3DCDFE51" w14:textId="77777777" w:rsidTr="002E1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4FB4A70" w14:textId="131988C7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Exercis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76381C1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F75A581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F5AF7E9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FE5B2BC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A06B157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 </w:t>
            </w:r>
          </w:p>
        </w:tc>
      </w:tr>
      <w:tr w:rsidR="002E1627" w:rsidRPr="00A63064" w14:paraId="5FD66F33" w14:textId="77777777" w:rsidTr="002E16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A24D9B" w14:textId="18785FA1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LT</w:t>
            </w:r>
          </w:p>
        </w:tc>
        <w:tc>
          <w:tcPr>
            <w:tcW w:w="0" w:type="auto"/>
            <w:hideMark/>
          </w:tcPr>
          <w:p w14:paraId="47880787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</w:t>
            </w:r>
          </w:p>
        </w:tc>
        <w:tc>
          <w:tcPr>
            <w:tcW w:w="0" w:type="auto"/>
            <w:hideMark/>
          </w:tcPr>
          <w:p w14:paraId="4895A62D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hideMark/>
          </w:tcPr>
          <w:p w14:paraId="3014E7E9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hideMark/>
          </w:tcPr>
          <w:p w14:paraId="2D11AE23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hideMark/>
          </w:tcPr>
          <w:p w14:paraId="1A523C0D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1 </w:t>
            </w:r>
          </w:p>
        </w:tc>
      </w:tr>
      <w:tr w:rsidR="002E1627" w:rsidRPr="00A63064" w14:paraId="6DD243AA" w14:textId="77777777" w:rsidTr="002E1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074E55F" w14:textId="68F98051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S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F90524A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EB1C67C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5186893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470ADF6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1CE990D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3 </w:t>
            </w:r>
          </w:p>
        </w:tc>
      </w:tr>
      <w:tr w:rsidR="002E1627" w:rsidRPr="00A63064" w14:paraId="7581562D" w14:textId="77777777" w:rsidTr="002E16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7AB697" w14:textId="4B51A684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GGT</w:t>
            </w:r>
          </w:p>
        </w:tc>
        <w:tc>
          <w:tcPr>
            <w:tcW w:w="0" w:type="auto"/>
            <w:hideMark/>
          </w:tcPr>
          <w:p w14:paraId="1CBB8391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hideMark/>
          </w:tcPr>
          <w:p w14:paraId="60B31ACE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hideMark/>
          </w:tcPr>
          <w:p w14:paraId="52183577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hideMark/>
          </w:tcPr>
          <w:p w14:paraId="05C7EDE7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hideMark/>
          </w:tcPr>
          <w:p w14:paraId="61FE57F6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2E1627" w:rsidRPr="00A63064" w14:paraId="56B02DF4" w14:textId="77777777" w:rsidTr="002E1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DD3E611" w14:textId="14BA17B8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METS-VF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52E25C4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66BB955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DB19F49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2389034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F010F2E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2E1627" w:rsidRPr="00A63064" w14:paraId="21B0CCF6" w14:textId="77777777" w:rsidTr="002E16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DFC61A" w14:textId="47EA594B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DL-C</w:t>
            </w:r>
          </w:p>
        </w:tc>
        <w:tc>
          <w:tcPr>
            <w:tcW w:w="0" w:type="auto"/>
            <w:hideMark/>
          </w:tcPr>
          <w:p w14:paraId="06BFB2D5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hideMark/>
          </w:tcPr>
          <w:p w14:paraId="033C51A0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0" w:type="auto"/>
            <w:hideMark/>
          </w:tcPr>
          <w:p w14:paraId="3C141C1A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hideMark/>
          </w:tcPr>
          <w:p w14:paraId="6A86D508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hideMark/>
          </w:tcPr>
          <w:p w14:paraId="51A77E9A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8 </w:t>
            </w:r>
          </w:p>
        </w:tc>
      </w:tr>
      <w:tr w:rsidR="002E1627" w:rsidRPr="00A63064" w14:paraId="2D4353F3" w14:textId="77777777" w:rsidTr="002E1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6B3CC3E" w14:textId="6881F311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TC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AAF15F5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9EA0AA7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2A7A0C8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3CFD2BB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6D3FAA5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2E1627" w:rsidRPr="00A63064" w14:paraId="06E61B86" w14:textId="77777777" w:rsidTr="002E16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F85A1C" w14:textId="07268260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TG</w:t>
            </w:r>
          </w:p>
        </w:tc>
        <w:tc>
          <w:tcPr>
            <w:tcW w:w="0" w:type="auto"/>
            <w:hideMark/>
          </w:tcPr>
          <w:p w14:paraId="74A5ACED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hideMark/>
          </w:tcPr>
          <w:p w14:paraId="12E7E840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hideMark/>
          </w:tcPr>
          <w:p w14:paraId="65C5A54E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hideMark/>
          </w:tcPr>
          <w:p w14:paraId="6A639B2B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hideMark/>
          </w:tcPr>
          <w:p w14:paraId="0A44A7CD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8 </w:t>
            </w:r>
          </w:p>
        </w:tc>
      </w:tr>
      <w:tr w:rsidR="002E1627" w:rsidRPr="00A63064" w14:paraId="332140A6" w14:textId="77777777" w:rsidTr="002E1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4BA920F" w14:textId="0223819B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bA1c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48233FF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211A2B7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99C2199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5C19943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F217F66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 </w:t>
            </w:r>
          </w:p>
        </w:tc>
      </w:tr>
      <w:tr w:rsidR="002E1627" w:rsidRPr="00A63064" w14:paraId="27E44829" w14:textId="77777777" w:rsidTr="002E16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B9FCEB" w14:textId="6DA62829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Drinking status</w:t>
            </w:r>
          </w:p>
        </w:tc>
        <w:tc>
          <w:tcPr>
            <w:tcW w:w="0" w:type="auto"/>
            <w:hideMark/>
          </w:tcPr>
          <w:p w14:paraId="03288A55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hideMark/>
          </w:tcPr>
          <w:p w14:paraId="454F92E1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hideMark/>
          </w:tcPr>
          <w:p w14:paraId="18C29DD5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hideMark/>
          </w:tcPr>
          <w:p w14:paraId="7D2DA18F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hideMark/>
          </w:tcPr>
          <w:p w14:paraId="5A9BD918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 </w:t>
            </w:r>
          </w:p>
        </w:tc>
      </w:tr>
      <w:tr w:rsidR="002E1627" w:rsidRPr="00A63064" w14:paraId="1F5D6BE4" w14:textId="77777777" w:rsidTr="002E1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BB10995" w14:textId="602AB050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1C99E47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EC9DB17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0E6DE44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3E9B989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87F86A7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2E1627" w:rsidRPr="00A63064" w14:paraId="684CE998" w14:textId="77777777" w:rsidTr="002E16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00DEA5" w14:textId="79E5ECA5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FPG</w:t>
            </w:r>
          </w:p>
        </w:tc>
        <w:tc>
          <w:tcPr>
            <w:tcW w:w="0" w:type="auto"/>
            <w:hideMark/>
          </w:tcPr>
          <w:p w14:paraId="626A5175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hideMark/>
          </w:tcPr>
          <w:p w14:paraId="23C3D677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hideMark/>
          </w:tcPr>
          <w:p w14:paraId="2B07485B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hideMark/>
          </w:tcPr>
          <w:p w14:paraId="516F9C94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hideMark/>
          </w:tcPr>
          <w:p w14:paraId="41D6CB95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2E1627" w:rsidRPr="00A63064" w14:paraId="27A1A015" w14:textId="77777777" w:rsidTr="002E1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9AA5D95" w14:textId="19A9A0AD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BP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7D51683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4CD8352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B33B18F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92FB3CF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611E596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2E1627" w:rsidRPr="00A63064" w14:paraId="73F343AA" w14:textId="77777777" w:rsidTr="002E16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871161" w14:textId="78ADF99A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DBP</w:t>
            </w:r>
          </w:p>
        </w:tc>
        <w:tc>
          <w:tcPr>
            <w:tcW w:w="0" w:type="auto"/>
            <w:hideMark/>
          </w:tcPr>
          <w:p w14:paraId="1EB2A895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</w:t>
            </w:r>
          </w:p>
        </w:tc>
        <w:tc>
          <w:tcPr>
            <w:tcW w:w="0" w:type="auto"/>
            <w:hideMark/>
          </w:tcPr>
          <w:p w14:paraId="46FA16CC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</w:t>
            </w:r>
          </w:p>
        </w:tc>
        <w:tc>
          <w:tcPr>
            <w:tcW w:w="0" w:type="auto"/>
            <w:hideMark/>
          </w:tcPr>
          <w:p w14:paraId="03497292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</w:t>
            </w:r>
          </w:p>
        </w:tc>
        <w:tc>
          <w:tcPr>
            <w:tcW w:w="0" w:type="auto"/>
            <w:hideMark/>
          </w:tcPr>
          <w:p w14:paraId="33BCF214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729FB518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</w:tbl>
    <w:p w14:paraId="29835B76" w14:textId="77777777" w:rsidR="002E1627" w:rsidRPr="00A63064" w:rsidRDefault="002E1627" w:rsidP="002E1627">
      <w:pPr>
        <w:rPr>
          <w:rFonts w:ascii="Times New Roman" w:hAnsi="Times New Roman" w:cs="Times New Roman"/>
          <w:sz w:val="20"/>
          <w:szCs w:val="20"/>
        </w:rPr>
      </w:pPr>
      <w:r w:rsidRPr="00A63064">
        <w:rPr>
          <w:rFonts w:ascii="Times New Roman" w:hAnsi="Times New Roman" w:cs="Times New Roman"/>
          <w:sz w:val="20"/>
          <w:szCs w:val="20"/>
        </w:rPr>
        <w:t>Note-1: Variance inflation factor = 1/(1-R</w:t>
      </w:r>
      <w:r w:rsidRPr="00A6306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63064">
        <w:rPr>
          <w:rFonts w:ascii="Times New Roman" w:hAnsi="Times New Roman" w:cs="Times New Roman"/>
          <w:sz w:val="20"/>
          <w:szCs w:val="20"/>
        </w:rPr>
        <w:t xml:space="preserve">). Abbreviations as in Table 1. </w:t>
      </w:r>
    </w:p>
    <w:p w14:paraId="2F587D68" w14:textId="77777777" w:rsidR="002E1627" w:rsidRPr="00A63064" w:rsidRDefault="002E1627" w:rsidP="002E1627">
      <w:pPr>
        <w:rPr>
          <w:rFonts w:ascii="Times New Roman" w:hAnsi="Times New Roman" w:cs="Times New Roman"/>
          <w:sz w:val="20"/>
          <w:szCs w:val="20"/>
        </w:rPr>
      </w:pPr>
      <w:r w:rsidRPr="00A63064">
        <w:rPr>
          <w:rFonts w:ascii="Times New Roman" w:hAnsi="Times New Roman" w:cs="Times New Roman"/>
          <w:sz w:val="20"/>
          <w:szCs w:val="20"/>
        </w:rPr>
        <w:t>Note-2: The variables with variance inflation factor &gt;5 will be regarded as collinear variables and cannot be included in the multiple regression model.</w:t>
      </w:r>
    </w:p>
    <w:p w14:paraId="6B5B1539" w14:textId="77777777" w:rsidR="002E1627" w:rsidRPr="00A63064" w:rsidRDefault="002E1627">
      <w:pPr>
        <w:rPr>
          <w:sz w:val="20"/>
          <w:szCs w:val="20"/>
        </w:rPr>
      </w:pPr>
    </w:p>
    <w:p w14:paraId="53A99342" w14:textId="77777777" w:rsidR="002E1627" w:rsidRPr="00A63064" w:rsidRDefault="002E1627">
      <w:pPr>
        <w:rPr>
          <w:sz w:val="20"/>
          <w:szCs w:val="20"/>
        </w:rPr>
      </w:pPr>
    </w:p>
    <w:p w14:paraId="64783172" w14:textId="77777777" w:rsidR="002E1627" w:rsidRPr="00A63064" w:rsidRDefault="002E1627">
      <w:pPr>
        <w:rPr>
          <w:sz w:val="20"/>
          <w:szCs w:val="20"/>
        </w:rPr>
      </w:pPr>
    </w:p>
    <w:p w14:paraId="6C294B23" w14:textId="77777777" w:rsidR="002E1627" w:rsidRPr="00A63064" w:rsidRDefault="002E1627">
      <w:pPr>
        <w:rPr>
          <w:sz w:val="20"/>
          <w:szCs w:val="20"/>
        </w:rPr>
      </w:pPr>
    </w:p>
    <w:p w14:paraId="7EDBCB39" w14:textId="77777777" w:rsidR="002E1627" w:rsidRPr="00A63064" w:rsidRDefault="002E1627">
      <w:pPr>
        <w:rPr>
          <w:sz w:val="20"/>
          <w:szCs w:val="20"/>
        </w:rPr>
      </w:pPr>
    </w:p>
    <w:p w14:paraId="775AF3B3" w14:textId="77777777" w:rsidR="002E1627" w:rsidRPr="00A63064" w:rsidRDefault="002E1627">
      <w:pPr>
        <w:rPr>
          <w:sz w:val="20"/>
          <w:szCs w:val="20"/>
        </w:rPr>
      </w:pPr>
    </w:p>
    <w:p w14:paraId="07CC5C7F" w14:textId="77777777" w:rsidR="002E1627" w:rsidRPr="00A63064" w:rsidRDefault="002E1627">
      <w:pPr>
        <w:rPr>
          <w:sz w:val="20"/>
          <w:szCs w:val="20"/>
        </w:rPr>
      </w:pPr>
    </w:p>
    <w:p w14:paraId="4E94064B" w14:textId="77777777" w:rsidR="002E1627" w:rsidRPr="00A63064" w:rsidRDefault="002E1627">
      <w:pPr>
        <w:rPr>
          <w:sz w:val="20"/>
          <w:szCs w:val="20"/>
        </w:rPr>
      </w:pPr>
    </w:p>
    <w:p w14:paraId="7BAA659C" w14:textId="77777777" w:rsidR="002E1627" w:rsidRPr="00A63064" w:rsidRDefault="002E1627">
      <w:pPr>
        <w:rPr>
          <w:sz w:val="20"/>
          <w:szCs w:val="20"/>
        </w:rPr>
      </w:pPr>
    </w:p>
    <w:p w14:paraId="1AF1B34D" w14:textId="77777777" w:rsidR="002E1627" w:rsidRPr="00A63064" w:rsidRDefault="002E1627">
      <w:pPr>
        <w:rPr>
          <w:sz w:val="20"/>
          <w:szCs w:val="20"/>
        </w:rPr>
      </w:pPr>
    </w:p>
    <w:p w14:paraId="3422C7B7" w14:textId="77777777" w:rsidR="002E1627" w:rsidRPr="00A63064" w:rsidRDefault="002E1627">
      <w:pPr>
        <w:rPr>
          <w:sz w:val="20"/>
          <w:szCs w:val="20"/>
        </w:rPr>
      </w:pPr>
    </w:p>
    <w:p w14:paraId="061BC233" w14:textId="77777777" w:rsidR="002E1627" w:rsidRPr="00A63064" w:rsidRDefault="002E1627">
      <w:pPr>
        <w:rPr>
          <w:sz w:val="20"/>
          <w:szCs w:val="20"/>
        </w:rPr>
      </w:pPr>
    </w:p>
    <w:p w14:paraId="009FC9DB" w14:textId="77777777" w:rsidR="002E1627" w:rsidRPr="00A63064" w:rsidRDefault="002E1627">
      <w:pPr>
        <w:rPr>
          <w:sz w:val="20"/>
          <w:szCs w:val="20"/>
        </w:rPr>
      </w:pPr>
    </w:p>
    <w:p w14:paraId="279F9369" w14:textId="77777777" w:rsidR="002E1627" w:rsidRPr="00A63064" w:rsidRDefault="002E1627">
      <w:pPr>
        <w:rPr>
          <w:sz w:val="20"/>
          <w:szCs w:val="20"/>
        </w:rPr>
      </w:pPr>
    </w:p>
    <w:p w14:paraId="498E87C9" w14:textId="77777777" w:rsidR="002E1627" w:rsidRPr="00A63064" w:rsidRDefault="002E1627">
      <w:pPr>
        <w:rPr>
          <w:sz w:val="20"/>
          <w:szCs w:val="20"/>
        </w:rPr>
      </w:pPr>
    </w:p>
    <w:p w14:paraId="0F84612E" w14:textId="77777777" w:rsidR="002E1627" w:rsidRPr="00A63064" w:rsidRDefault="002E1627">
      <w:pPr>
        <w:rPr>
          <w:sz w:val="20"/>
          <w:szCs w:val="20"/>
        </w:rPr>
      </w:pPr>
    </w:p>
    <w:p w14:paraId="24B3D413" w14:textId="77777777" w:rsidR="002E1627" w:rsidRPr="00A63064" w:rsidRDefault="002E1627">
      <w:pPr>
        <w:rPr>
          <w:sz w:val="20"/>
          <w:szCs w:val="20"/>
        </w:rPr>
      </w:pPr>
    </w:p>
    <w:p w14:paraId="7495D623" w14:textId="35EE0BA4" w:rsidR="002E1627" w:rsidRPr="00A63064" w:rsidRDefault="002E1627" w:rsidP="002E1627">
      <w:pPr>
        <w:rPr>
          <w:rFonts w:ascii="Times New Roman" w:hAnsi="Times New Roman" w:cs="Times New Roman"/>
          <w:sz w:val="20"/>
          <w:szCs w:val="20"/>
        </w:rPr>
      </w:pPr>
      <w:r w:rsidRPr="00A63064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6: </w:t>
      </w:r>
      <w:r w:rsidRPr="00A63064">
        <w:rPr>
          <w:rFonts w:ascii="Times New Roman" w:hAnsi="Times New Roman" w:cs="Times New Roman"/>
          <w:color w:val="000000" w:themeColor="text1"/>
          <w:sz w:val="20"/>
          <w:szCs w:val="20"/>
        </w:rPr>
        <w:t>Collinearity screening between VAI and other variables.</w:t>
      </w:r>
    </w:p>
    <w:tbl>
      <w:tblPr>
        <w:tblStyle w:val="2"/>
        <w:tblW w:w="0" w:type="auto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444"/>
        <w:gridCol w:w="722"/>
        <w:gridCol w:w="722"/>
        <w:gridCol w:w="722"/>
        <w:gridCol w:w="722"/>
        <w:gridCol w:w="722"/>
      </w:tblGrid>
      <w:tr w:rsidR="002E1627" w:rsidRPr="00A63064" w14:paraId="315C1FBA" w14:textId="77777777" w:rsidTr="002E16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</w:tcPr>
          <w:p w14:paraId="16D43BFD" w14:textId="77777777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12" w:space="0" w:color="000000" w:themeColor="text1"/>
              <w:bottom w:val="single" w:sz="8" w:space="0" w:color="7F7F7F" w:themeColor="text1" w:themeTint="80"/>
            </w:tcBorders>
          </w:tcPr>
          <w:p w14:paraId="0CD06269" w14:textId="4E259657" w:rsidR="002E1627" w:rsidRPr="00A63064" w:rsidRDefault="002E1627" w:rsidP="002E162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Variance inflation factor</w:t>
            </w:r>
          </w:p>
        </w:tc>
      </w:tr>
      <w:tr w:rsidR="002E1627" w:rsidRPr="00A63064" w14:paraId="4E8BFB11" w14:textId="77777777" w:rsidTr="002E1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2E2DB8F4" w14:textId="77777777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12" w:space="0" w:color="000000" w:themeColor="text1"/>
            </w:tcBorders>
            <w:hideMark/>
          </w:tcPr>
          <w:p w14:paraId="2B1D37EB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12" w:space="0" w:color="000000" w:themeColor="text1"/>
            </w:tcBorders>
            <w:hideMark/>
          </w:tcPr>
          <w:p w14:paraId="1AF6EC98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12" w:space="0" w:color="000000" w:themeColor="text1"/>
            </w:tcBorders>
            <w:hideMark/>
          </w:tcPr>
          <w:p w14:paraId="0DDF3BDE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3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12" w:space="0" w:color="000000" w:themeColor="text1"/>
            </w:tcBorders>
            <w:hideMark/>
          </w:tcPr>
          <w:p w14:paraId="4808736A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4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12" w:space="0" w:color="000000" w:themeColor="text1"/>
            </w:tcBorders>
            <w:hideMark/>
          </w:tcPr>
          <w:p w14:paraId="07407317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tep 5 </w:t>
            </w:r>
          </w:p>
        </w:tc>
      </w:tr>
      <w:tr w:rsidR="002E1627" w:rsidRPr="00A63064" w14:paraId="3D466482" w14:textId="77777777" w:rsidTr="002E16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6B2BA07A" w14:textId="77777777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VAI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03B85858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4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5221CA5C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4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755D1392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0EC4B450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2B4626AC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8 </w:t>
            </w:r>
          </w:p>
        </w:tc>
      </w:tr>
      <w:tr w:rsidR="002E1627" w:rsidRPr="00A63064" w14:paraId="2B89AA7E" w14:textId="77777777" w:rsidTr="002E1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08AA8C4" w14:textId="4562D08F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79435D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1A30A9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C99032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3ADAEF8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91E5402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3 </w:t>
            </w:r>
          </w:p>
        </w:tc>
      </w:tr>
      <w:tr w:rsidR="002E1627" w:rsidRPr="00A63064" w14:paraId="1E4E3D61" w14:textId="77777777" w:rsidTr="002E16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B5E6E7A" w14:textId="2AAA596E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0C11BD5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55883B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B580EB5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C391656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51AC040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 </w:t>
            </w:r>
          </w:p>
        </w:tc>
      </w:tr>
      <w:tr w:rsidR="002E1627" w:rsidRPr="00A63064" w14:paraId="4322B4C8" w14:textId="77777777" w:rsidTr="002E1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A957BE5" w14:textId="74CD46DB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Fatty live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3BEC8E0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92CF432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CA0EC31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91FF52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FFCDFCE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6 </w:t>
            </w:r>
          </w:p>
        </w:tc>
      </w:tr>
      <w:tr w:rsidR="002E1627" w:rsidRPr="00A63064" w14:paraId="2591D0C0" w14:textId="77777777" w:rsidTr="002E16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57E396B" w14:textId="424A7DA0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6D92C3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A43B53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B84BBFE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2CB4C5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41FDDEF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4 </w:t>
            </w:r>
          </w:p>
        </w:tc>
      </w:tr>
      <w:tr w:rsidR="002E1627" w:rsidRPr="00A63064" w14:paraId="6C2A7A97" w14:textId="77777777" w:rsidTr="002E1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6020EB2" w14:textId="39BB7A29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W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FA9E4C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0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97CF6E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EFD98B0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1D756BA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26FFA7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2E1627" w:rsidRPr="00A63064" w14:paraId="4F1EF634" w14:textId="77777777" w:rsidTr="002E16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4ADD34A" w14:textId="04D19BF1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B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B8F8F09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6EF4E2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4B546D0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96A62B0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15904EF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8 </w:t>
            </w:r>
          </w:p>
        </w:tc>
      </w:tr>
      <w:tr w:rsidR="002E1627" w:rsidRPr="00A63064" w14:paraId="5ACFE414" w14:textId="77777777" w:rsidTr="002E1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1D7F744" w14:textId="6575D95F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Exercis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535D0DC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C9A43C9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5277B3E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6AFD1DE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12EB0A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 </w:t>
            </w:r>
          </w:p>
        </w:tc>
      </w:tr>
      <w:tr w:rsidR="002E1627" w:rsidRPr="00A63064" w14:paraId="251F87BC" w14:textId="77777777" w:rsidTr="002E16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46DC06F" w14:textId="0E168929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L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7C551E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9DA1DDE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FB88972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57D8BF1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C6E78DD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1 </w:t>
            </w:r>
          </w:p>
        </w:tc>
      </w:tr>
      <w:tr w:rsidR="002E1627" w:rsidRPr="00A63064" w14:paraId="7C2538A4" w14:textId="77777777" w:rsidTr="002E1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5A6FBC8" w14:textId="265B9CE0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216023F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160F585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FB79F7F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26E9D1C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88E0A11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3 </w:t>
            </w:r>
          </w:p>
        </w:tc>
      </w:tr>
      <w:tr w:rsidR="002E1627" w:rsidRPr="00A63064" w14:paraId="2F96B7BD" w14:textId="77777777" w:rsidTr="002E16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AFADF31" w14:textId="0149BD8A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GG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5513F21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8EFB725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F51DE54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2CB3F32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A440C3F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2E1627" w:rsidRPr="00A63064" w14:paraId="0E8805A1" w14:textId="77777777" w:rsidTr="002E1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41398E3" w14:textId="5F35EA12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METS-V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EDD2464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4C9E7B2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0CA6990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040813E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5AB0FC1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2E1627" w:rsidRPr="00A63064" w14:paraId="68F6EF46" w14:textId="77777777" w:rsidTr="002E16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34CB2E7" w14:textId="658CBCC3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DL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078115A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93E5D79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94B225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B82E37C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5DEA6A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1 </w:t>
            </w:r>
          </w:p>
        </w:tc>
      </w:tr>
      <w:tr w:rsidR="002E1627" w:rsidRPr="00A63064" w14:paraId="02B3A8B3" w14:textId="77777777" w:rsidTr="002E1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446398D" w14:textId="1F24C259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T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51AD05A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0B80FBF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040E063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3ED132C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9057DB1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2E1627" w:rsidRPr="00A63064" w14:paraId="67B93457" w14:textId="77777777" w:rsidTr="002E16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15B93C0" w14:textId="2B37B262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T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3FF37B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D6CB882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EEF32C3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97B2D06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57AEBE9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2E1627" w:rsidRPr="00A63064" w14:paraId="10DD3626" w14:textId="77777777" w:rsidTr="002E1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719E09F" w14:textId="6326A3EA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bA1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6CB06A2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5CA4AA4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C9E74F4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5F9ACC1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665222F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2E1627" w:rsidRPr="00A63064" w14:paraId="2356849A" w14:textId="77777777" w:rsidTr="002E16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17317D0" w14:textId="1754389B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Drin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7654F66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A39E72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4026391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AB27796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BA27B06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 </w:t>
            </w:r>
          </w:p>
        </w:tc>
      </w:tr>
      <w:tr w:rsidR="002E1627" w:rsidRPr="00A63064" w14:paraId="28811DD3" w14:textId="77777777" w:rsidTr="002E1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929BF51" w14:textId="16929704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19D692E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D8F2FC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3EE8F42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FA850F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2CF5F20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2E1627" w:rsidRPr="00A63064" w14:paraId="36770454" w14:textId="77777777" w:rsidTr="002E16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C620143" w14:textId="06FA0371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FP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6D770D5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2108135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39A252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4151C5A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8ED6637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2E1627" w:rsidRPr="00A63064" w14:paraId="11032502" w14:textId="77777777" w:rsidTr="002E1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EEDD4C6" w14:textId="28686B37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50863A1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DE2FE11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8399F34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59D5D3D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10ED4B6" w14:textId="77777777" w:rsidR="002E1627" w:rsidRPr="00A63064" w:rsidRDefault="002E1627" w:rsidP="002E16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2E1627" w:rsidRPr="00A63064" w14:paraId="77EC9A51" w14:textId="77777777" w:rsidTr="002E16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40AF7DDE" w14:textId="352FD685" w:rsidR="002E1627" w:rsidRPr="00A63064" w:rsidRDefault="002E1627" w:rsidP="002E16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DBP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277C73B5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6C6FBA39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154803E3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06C9D397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07C6FD35" w14:textId="77777777" w:rsidR="002E1627" w:rsidRPr="00A63064" w:rsidRDefault="002E1627" w:rsidP="002E16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306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</w:tbl>
    <w:p w14:paraId="508D0E90" w14:textId="77777777" w:rsidR="002E1627" w:rsidRPr="00A63064" w:rsidRDefault="002E1627" w:rsidP="002E1627">
      <w:pPr>
        <w:rPr>
          <w:rFonts w:ascii="Times New Roman" w:hAnsi="Times New Roman" w:cs="Times New Roman"/>
          <w:sz w:val="20"/>
          <w:szCs w:val="20"/>
        </w:rPr>
      </w:pPr>
      <w:r w:rsidRPr="00A63064">
        <w:rPr>
          <w:rFonts w:ascii="Times New Roman" w:hAnsi="Times New Roman" w:cs="Times New Roman"/>
          <w:sz w:val="20"/>
          <w:szCs w:val="20"/>
        </w:rPr>
        <w:t>Note-1: Variance inflation factor = 1/(1-R</w:t>
      </w:r>
      <w:r w:rsidRPr="00A6306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63064">
        <w:rPr>
          <w:rFonts w:ascii="Times New Roman" w:hAnsi="Times New Roman" w:cs="Times New Roman"/>
          <w:sz w:val="20"/>
          <w:szCs w:val="20"/>
        </w:rPr>
        <w:t xml:space="preserve">). Abbreviations as in Table 1. </w:t>
      </w:r>
    </w:p>
    <w:p w14:paraId="4E7493D0" w14:textId="77777777" w:rsidR="002E1627" w:rsidRDefault="002E1627" w:rsidP="002E1627">
      <w:pPr>
        <w:rPr>
          <w:rFonts w:ascii="Times New Roman" w:hAnsi="Times New Roman" w:cs="Times New Roman"/>
          <w:sz w:val="20"/>
          <w:szCs w:val="20"/>
        </w:rPr>
      </w:pPr>
      <w:r w:rsidRPr="00A63064">
        <w:rPr>
          <w:rFonts w:ascii="Times New Roman" w:hAnsi="Times New Roman" w:cs="Times New Roman"/>
          <w:sz w:val="20"/>
          <w:szCs w:val="20"/>
        </w:rPr>
        <w:t>Note-2: The variables with variance inflation factor &gt;5 will be regarded as collinear variables and cannot be included in the multiple regression model.</w:t>
      </w:r>
    </w:p>
    <w:p w14:paraId="0315BEAF" w14:textId="77777777" w:rsidR="002E1627" w:rsidRPr="002E1627" w:rsidRDefault="002E1627">
      <w:pPr>
        <w:rPr>
          <w:sz w:val="20"/>
          <w:szCs w:val="20"/>
        </w:rPr>
      </w:pPr>
    </w:p>
    <w:p w14:paraId="7C28FAD7" w14:textId="77777777" w:rsidR="002E1627" w:rsidRDefault="002E1627">
      <w:pPr>
        <w:rPr>
          <w:sz w:val="20"/>
          <w:szCs w:val="20"/>
        </w:rPr>
      </w:pPr>
    </w:p>
    <w:p w14:paraId="72A8950C" w14:textId="77777777" w:rsidR="002E1627" w:rsidRDefault="002E1627">
      <w:pPr>
        <w:rPr>
          <w:sz w:val="20"/>
          <w:szCs w:val="20"/>
        </w:rPr>
      </w:pPr>
    </w:p>
    <w:p w14:paraId="4908E068" w14:textId="77777777" w:rsidR="002E1627" w:rsidRPr="00DB3925" w:rsidRDefault="002E1627">
      <w:pPr>
        <w:rPr>
          <w:sz w:val="20"/>
          <w:szCs w:val="20"/>
        </w:rPr>
      </w:pPr>
    </w:p>
    <w:sectPr w:rsidR="002E1627" w:rsidRPr="00DB39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E246BE" w14:textId="77777777" w:rsidR="009B6EA1" w:rsidRDefault="009B6EA1" w:rsidP="008C77C6">
      <w:r>
        <w:separator/>
      </w:r>
    </w:p>
  </w:endnote>
  <w:endnote w:type="continuationSeparator" w:id="0">
    <w:p w14:paraId="418735D1" w14:textId="77777777" w:rsidR="009B6EA1" w:rsidRDefault="009B6EA1" w:rsidP="008C77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5DBB08" w14:textId="77777777" w:rsidR="009B6EA1" w:rsidRDefault="009B6EA1" w:rsidP="008C77C6">
      <w:r>
        <w:separator/>
      </w:r>
    </w:p>
  </w:footnote>
  <w:footnote w:type="continuationSeparator" w:id="0">
    <w:p w14:paraId="33B44F6F" w14:textId="77777777" w:rsidR="009B6EA1" w:rsidRDefault="009B6EA1" w:rsidP="008C77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wMTWwNDA2tTQzNDBS0lEKTi0uzszPAykwqgUAUdcGpywAAAA="/>
  </w:docVars>
  <w:rsids>
    <w:rsidRoot w:val="0057693E"/>
    <w:rsid w:val="000C36BB"/>
    <w:rsid w:val="002E1627"/>
    <w:rsid w:val="003A0470"/>
    <w:rsid w:val="0057693E"/>
    <w:rsid w:val="00730049"/>
    <w:rsid w:val="008B7229"/>
    <w:rsid w:val="008C77C6"/>
    <w:rsid w:val="00922339"/>
    <w:rsid w:val="009B42EB"/>
    <w:rsid w:val="009B6EA1"/>
    <w:rsid w:val="009C049A"/>
    <w:rsid w:val="00A0481E"/>
    <w:rsid w:val="00A144B1"/>
    <w:rsid w:val="00A416BC"/>
    <w:rsid w:val="00A51C2A"/>
    <w:rsid w:val="00A63064"/>
    <w:rsid w:val="00B814A1"/>
    <w:rsid w:val="00C30D50"/>
    <w:rsid w:val="00CA04B8"/>
    <w:rsid w:val="00DB3925"/>
    <w:rsid w:val="00DC3B9E"/>
    <w:rsid w:val="00DF6976"/>
    <w:rsid w:val="00EB7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BB4791"/>
  <w15:chartTrackingRefBased/>
  <w15:docId w15:val="{7724CC52-2C4B-44AD-BE80-FDB5D2B41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16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77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77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77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77C6"/>
    <w:rPr>
      <w:sz w:val="18"/>
      <w:szCs w:val="18"/>
    </w:rPr>
  </w:style>
  <w:style w:type="table" w:styleId="2">
    <w:name w:val="Plain Table 2"/>
    <w:basedOn w:val="a1"/>
    <w:uiPriority w:val="42"/>
    <w:rsid w:val="0073004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58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3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8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3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2</TotalTime>
  <Pages>6</Pages>
  <Words>888</Words>
  <Characters>5067</Characters>
  <Application>Microsoft Office Word</Application>
  <DocSecurity>0</DocSecurity>
  <Lines>42</Lines>
  <Paragraphs>11</Paragraphs>
  <ScaleCrop>false</ScaleCrop>
  <Company/>
  <LinksUpToDate>false</LinksUpToDate>
  <CharactersWithSpaces>5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yxyzy@163.com</dc:creator>
  <cp:keywords/>
  <dc:description/>
  <cp:lastModifiedBy>jxyxyzy@163.com</cp:lastModifiedBy>
  <cp:revision>13</cp:revision>
  <dcterms:created xsi:type="dcterms:W3CDTF">2023-01-13T00:58:00Z</dcterms:created>
  <dcterms:modified xsi:type="dcterms:W3CDTF">2023-06-28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7ff83331993886d204d3fa0a12be554f38f41b602c2b7554b779f96a486561</vt:lpwstr>
  </property>
</Properties>
</file>